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88485" w14:textId="5CC126DE" w:rsidR="00B5537B" w:rsidRPr="00B5537B" w:rsidRDefault="00B5537B" w:rsidP="00B5537B">
      <w:pPr>
        <w:spacing w:line="480" w:lineRule="auto"/>
        <w:rPr>
          <w:rFonts w:ascii="Arial" w:hAnsi="Arial" w:cs="Arial"/>
          <w:b/>
          <w:lang w:val="en-US"/>
        </w:rPr>
      </w:pPr>
      <w:bookmarkStart w:id="0" w:name="_GoBack"/>
      <w:r w:rsidRPr="00B5537B">
        <w:rPr>
          <w:rFonts w:ascii="Arial" w:hAnsi="Arial" w:cs="Arial"/>
          <w:b/>
          <w:lang w:val="en-US"/>
        </w:rPr>
        <w:t>Table S</w:t>
      </w:r>
      <w:r w:rsidR="00CD2DF7">
        <w:rPr>
          <w:rFonts w:ascii="Arial" w:hAnsi="Arial" w:cs="Arial"/>
          <w:b/>
          <w:lang w:val="en-US"/>
        </w:rPr>
        <w:t>2</w:t>
      </w:r>
      <w:r w:rsidRPr="00B5537B">
        <w:rPr>
          <w:rFonts w:ascii="Arial" w:hAnsi="Arial" w:cs="Arial"/>
          <w:b/>
          <w:lang w:val="en-US"/>
        </w:rPr>
        <w:t xml:space="preserve">. Six-month AEs of </w:t>
      </w:r>
      <w:r w:rsidRPr="00B5537B">
        <w:rPr>
          <w:rFonts w:ascii="Arial" w:hAnsi="Arial" w:cs="Arial"/>
          <w:b/>
          <w:bCs/>
          <w:color w:val="000000"/>
          <w:lang w:val="en-US"/>
        </w:rPr>
        <w:t xml:space="preserve">Kd70 QW and Kd56 BIW subgroups </w:t>
      </w:r>
      <w:r w:rsidRPr="00B5537B">
        <w:rPr>
          <w:rFonts w:ascii="Arial" w:hAnsi="Arial" w:cs="Arial"/>
          <w:b/>
          <w:lang w:val="en-US"/>
        </w:rPr>
        <w:t>(patients with 2–3 prior lines of therapy and not refractory to prior bortezomib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225"/>
        <w:gridCol w:w="2610"/>
        <w:gridCol w:w="2430"/>
      </w:tblGrid>
      <w:tr w:rsidR="00B5537B" w:rsidRPr="00B5537B" w14:paraId="342333C6" w14:textId="77777777" w:rsidTr="00CA3228">
        <w:trPr>
          <w:trHeight w:val="503"/>
        </w:trPr>
        <w:tc>
          <w:tcPr>
            <w:tcW w:w="4225" w:type="dxa"/>
            <w:tcBorders>
              <w:bottom w:val="single" w:sz="4" w:space="0" w:color="auto"/>
            </w:tcBorders>
          </w:tcPr>
          <w:p w14:paraId="6A70CC30" w14:textId="77777777" w:rsidR="00B5537B" w:rsidRPr="00B5537B" w:rsidRDefault="00B5537B" w:rsidP="00B5537B">
            <w:pPr>
              <w:adjustRightInd w:val="0"/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04564088" w14:textId="77777777" w:rsidR="00B5537B" w:rsidRPr="00B5537B" w:rsidRDefault="00B5537B" w:rsidP="00B5537B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B5537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Kd70 QW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7BF654E1" w14:textId="77777777" w:rsidR="00B5537B" w:rsidRPr="00B5537B" w:rsidRDefault="00B5537B" w:rsidP="00B5537B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B5537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Kd56 BIW</w:t>
            </w:r>
          </w:p>
        </w:tc>
      </w:tr>
      <w:tr w:rsidR="00B5537B" w:rsidRPr="00B5537B" w14:paraId="20F322A4" w14:textId="77777777" w:rsidTr="00CA3228">
        <w:trPr>
          <w:trHeight w:val="800"/>
        </w:trPr>
        <w:tc>
          <w:tcPr>
            <w:tcW w:w="4225" w:type="dxa"/>
            <w:tcBorders>
              <w:bottom w:val="single" w:sz="4" w:space="0" w:color="auto"/>
            </w:tcBorders>
          </w:tcPr>
          <w:p w14:paraId="45860C78" w14:textId="77777777" w:rsidR="00B5537B" w:rsidRPr="00B5537B" w:rsidRDefault="00B5537B" w:rsidP="00B5537B">
            <w:pPr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429933C1" w14:textId="77777777" w:rsidR="00B5537B" w:rsidRPr="00B5537B" w:rsidRDefault="00B5537B" w:rsidP="00B5537B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B5537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A.R.R.O.W. + CHAMPION-1</w:t>
            </w:r>
            <w:r w:rsidRPr="00B5537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br/>
              <w:t>(n = 145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0A635CFE" w14:textId="77777777" w:rsidR="00B5537B" w:rsidRPr="00B5537B" w:rsidRDefault="00B5537B" w:rsidP="00B5537B">
            <w:pPr>
              <w:adjustRightInd w:val="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B5537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ENDEAVOR</w:t>
            </w:r>
            <w:r w:rsidRPr="00B5537B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br/>
              <w:t>(n = 217)</w:t>
            </w:r>
          </w:p>
        </w:tc>
      </w:tr>
      <w:tr w:rsidR="00B5537B" w:rsidRPr="00B5537B" w14:paraId="2F2150E0" w14:textId="77777777" w:rsidTr="00CA3228">
        <w:trPr>
          <w:trHeight w:val="342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84A10E" w14:textId="77777777" w:rsidR="00B5537B" w:rsidRPr="00B5537B" w:rsidRDefault="00B5537B" w:rsidP="00B5537B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53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ade ≥ 3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2367C2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53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2 (56.6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5056DE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53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49 (68.7)</w:t>
            </w:r>
          </w:p>
        </w:tc>
      </w:tr>
      <w:tr w:rsidR="00B5537B" w:rsidRPr="00B5537B" w14:paraId="0984B58F" w14:textId="77777777" w:rsidTr="00CA3228">
        <w:trPr>
          <w:trHeight w:val="369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286D21" w14:textId="77777777" w:rsidR="00B5537B" w:rsidRPr="00B5537B" w:rsidRDefault="00B5537B" w:rsidP="00B5537B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53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EF56F8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553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8 (33.1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E8229C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553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0 (36.9)</w:t>
            </w:r>
          </w:p>
        </w:tc>
      </w:tr>
      <w:tr w:rsidR="00B5537B" w:rsidRPr="00B5537B" w14:paraId="42454460" w14:textId="77777777" w:rsidTr="00CA3228">
        <w:trPr>
          <w:trHeight w:val="36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35DE3B" w14:textId="77777777" w:rsidR="00B5537B" w:rsidRPr="00B5537B" w:rsidRDefault="00B5537B" w:rsidP="00B5537B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553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ardiac </w:t>
            </w:r>
            <w:proofErr w:type="spellStart"/>
            <w:r w:rsidRPr="00B553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ailure</w:t>
            </w:r>
            <w:r w:rsidRPr="00B5537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9B4884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5537B">
              <w:rPr>
                <w:rFonts w:ascii="Arial" w:hAnsi="Arial" w:cs="Arial"/>
                <w:sz w:val="18"/>
                <w:szCs w:val="18"/>
                <w:lang w:val="en-US"/>
              </w:rPr>
              <w:t>2 (1.4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39A394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5537B">
              <w:rPr>
                <w:rFonts w:ascii="Arial" w:hAnsi="Arial" w:cs="Arial"/>
                <w:sz w:val="18"/>
                <w:szCs w:val="18"/>
                <w:lang w:val="en-US"/>
              </w:rPr>
              <w:t>8 (3.7)</w:t>
            </w:r>
          </w:p>
        </w:tc>
      </w:tr>
      <w:tr w:rsidR="00B5537B" w:rsidRPr="00B5537B" w14:paraId="3E534F65" w14:textId="77777777" w:rsidTr="00CA3228">
        <w:trPr>
          <w:trHeight w:val="369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5CE805" w14:textId="77777777" w:rsidR="00B5537B" w:rsidRPr="00B5537B" w:rsidRDefault="00B5537B" w:rsidP="00B5537B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53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   Grade ≥ 3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3DFD27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5537B">
              <w:rPr>
                <w:rFonts w:ascii="Arial" w:hAnsi="Arial" w:cs="Arial"/>
                <w:sz w:val="18"/>
                <w:szCs w:val="18"/>
                <w:lang w:val="en-US"/>
              </w:rPr>
              <w:t>2 (1.4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25AC65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5537B">
              <w:rPr>
                <w:rFonts w:ascii="Arial" w:hAnsi="Arial" w:cs="Arial"/>
                <w:sz w:val="18"/>
                <w:szCs w:val="18"/>
                <w:lang w:val="en-US"/>
              </w:rPr>
              <w:t>5 (2.3)</w:t>
            </w:r>
          </w:p>
        </w:tc>
      </w:tr>
      <w:tr w:rsidR="00B5537B" w:rsidRPr="00B5537B" w14:paraId="760A9039" w14:textId="77777777" w:rsidTr="00CA3228">
        <w:trPr>
          <w:trHeight w:val="342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19B215" w14:textId="77777777" w:rsidR="00B5537B" w:rsidRPr="00B5537B" w:rsidRDefault="00B5537B" w:rsidP="00B5537B">
            <w:pPr>
              <w:spacing w:before="20" w:after="20"/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553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cute renal </w:t>
            </w:r>
            <w:proofErr w:type="spellStart"/>
            <w:r w:rsidRPr="00B553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ailure</w:t>
            </w:r>
            <w:r w:rsidRPr="00B5537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D181AD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5537B">
              <w:rPr>
                <w:rFonts w:ascii="Arial" w:hAnsi="Arial" w:cs="Arial"/>
                <w:sz w:val="18"/>
                <w:szCs w:val="18"/>
                <w:lang w:val="en-US"/>
              </w:rPr>
              <w:t>8 (5.5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68D6EF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5537B">
              <w:rPr>
                <w:rFonts w:ascii="Arial" w:hAnsi="Arial" w:cs="Arial"/>
                <w:sz w:val="18"/>
                <w:szCs w:val="18"/>
                <w:lang w:val="en-US"/>
              </w:rPr>
              <w:t>11 (5.1)</w:t>
            </w:r>
          </w:p>
        </w:tc>
      </w:tr>
      <w:tr w:rsidR="00B5537B" w:rsidRPr="00B5537B" w14:paraId="11792E1A" w14:textId="77777777" w:rsidTr="00CA3228">
        <w:trPr>
          <w:trHeight w:val="369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4BCF26" w14:textId="77777777" w:rsidR="00B5537B" w:rsidRPr="00B5537B" w:rsidRDefault="00B5537B" w:rsidP="00B5537B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53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    Grade ≥ 3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56A2C6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5537B">
              <w:rPr>
                <w:rFonts w:ascii="Arial" w:hAnsi="Arial" w:cs="Arial"/>
                <w:sz w:val="18"/>
                <w:szCs w:val="18"/>
                <w:lang w:val="en-US"/>
              </w:rPr>
              <w:t>4 (2.8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AF41B9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5537B">
              <w:rPr>
                <w:rFonts w:ascii="Arial" w:hAnsi="Arial" w:cs="Arial"/>
                <w:sz w:val="18"/>
                <w:szCs w:val="18"/>
                <w:lang w:val="en-US"/>
              </w:rPr>
              <w:t>6 (2.8)</w:t>
            </w:r>
          </w:p>
        </w:tc>
      </w:tr>
      <w:tr w:rsidR="00B5537B" w:rsidRPr="00B5537B" w14:paraId="21C65CC6" w14:textId="77777777" w:rsidTr="00CA3228">
        <w:trPr>
          <w:trHeight w:val="297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EA5164" w14:textId="77777777" w:rsidR="00B5537B" w:rsidRPr="00B5537B" w:rsidRDefault="00B5537B" w:rsidP="00B5537B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553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mbolic and thrombotic events, </w:t>
            </w:r>
            <w:proofErr w:type="spellStart"/>
            <w:r w:rsidRPr="00B553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enous</w:t>
            </w:r>
            <w:r w:rsidRPr="00B5537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416123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5537B">
              <w:rPr>
                <w:rFonts w:ascii="Arial" w:hAnsi="Arial" w:cs="Arial"/>
                <w:sz w:val="18"/>
                <w:szCs w:val="18"/>
                <w:lang w:val="en-US"/>
              </w:rPr>
              <w:t>4 (2.8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3866A4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5537B">
              <w:rPr>
                <w:rFonts w:ascii="Arial" w:hAnsi="Arial" w:cs="Arial"/>
                <w:sz w:val="18"/>
                <w:szCs w:val="18"/>
                <w:lang w:val="en-US"/>
              </w:rPr>
              <w:t>14 (6.5)</w:t>
            </w:r>
          </w:p>
        </w:tc>
      </w:tr>
      <w:tr w:rsidR="00B5537B" w:rsidRPr="00B5537B" w14:paraId="22EF0823" w14:textId="77777777" w:rsidTr="00CA3228">
        <w:trPr>
          <w:trHeight w:val="36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E1DE70" w14:textId="77777777" w:rsidR="00B5537B" w:rsidRPr="00B5537B" w:rsidRDefault="00B5537B" w:rsidP="00B5537B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53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   Grade ≥ 3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1F459A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5537B">
              <w:rPr>
                <w:rFonts w:ascii="Arial" w:hAnsi="Arial" w:cs="Arial"/>
                <w:sz w:val="18"/>
                <w:szCs w:val="18"/>
                <w:lang w:val="en-US"/>
              </w:rPr>
              <w:t>3 (2.1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BE19C3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5537B">
              <w:rPr>
                <w:rFonts w:ascii="Arial" w:hAnsi="Arial" w:cs="Arial"/>
                <w:sz w:val="18"/>
                <w:szCs w:val="18"/>
                <w:lang w:val="en-US"/>
              </w:rPr>
              <w:t>4 (1.8)</w:t>
            </w:r>
          </w:p>
        </w:tc>
      </w:tr>
      <w:tr w:rsidR="00B5537B" w:rsidRPr="00B5537B" w14:paraId="14C8877C" w14:textId="77777777" w:rsidTr="00CA3228">
        <w:trPr>
          <w:trHeight w:val="351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17E654" w14:textId="77777777" w:rsidR="00B5537B" w:rsidRPr="00B5537B" w:rsidRDefault="00B5537B" w:rsidP="00B5537B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B553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pertension</w:t>
            </w:r>
            <w:r w:rsidRPr="00B5537B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EC0685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5537B">
              <w:rPr>
                <w:rFonts w:ascii="Arial" w:hAnsi="Arial" w:cs="Arial"/>
                <w:sz w:val="18"/>
                <w:szCs w:val="18"/>
                <w:lang w:val="en-US"/>
              </w:rPr>
              <w:t>16 (11.0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C30CA2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5537B">
              <w:rPr>
                <w:rFonts w:ascii="Arial" w:hAnsi="Arial" w:cs="Arial"/>
                <w:sz w:val="18"/>
                <w:szCs w:val="18"/>
                <w:lang w:val="en-US"/>
              </w:rPr>
              <w:t>41 (18.9)</w:t>
            </w:r>
          </w:p>
        </w:tc>
      </w:tr>
      <w:tr w:rsidR="00B5537B" w:rsidRPr="00B5537B" w14:paraId="03495736" w14:textId="77777777" w:rsidTr="00CA3228">
        <w:trPr>
          <w:trHeight w:val="36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25159" w14:textId="77777777" w:rsidR="00B5537B" w:rsidRPr="00B5537B" w:rsidRDefault="00B5537B" w:rsidP="00B5537B">
            <w:pPr>
              <w:spacing w:before="20" w:after="2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53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    Grade ≥ 3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7B11A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5537B">
              <w:rPr>
                <w:rFonts w:ascii="Arial" w:hAnsi="Arial" w:cs="Arial"/>
                <w:sz w:val="18"/>
                <w:szCs w:val="18"/>
                <w:lang w:val="en-US"/>
              </w:rPr>
              <w:t>4 (2.8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21054" w14:textId="77777777" w:rsidR="00B5537B" w:rsidRPr="00B5537B" w:rsidRDefault="00B5537B" w:rsidP="00B5537B">
            <w:pPr>
              <w:spacing w:before="20" w:after="2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  <w:lang w:val="en-US"/>
              </w:rPr>
            </w:pPr>
            <w:r w:rsidRPr="00B5537B">
              <w:rPr>
                <w:rFonts w:ascii="Arial" w:hAnsi="Arial" w:cs="Arial"/>
                <w:sz w:val="18"/>
                <w:szCs w:val="18"/>
                <w:lang w:val="en-US"/>
              </w:rPr>
              <w:t>14 (6.5)</w:t>
            </w:r>
          </w:p>
        </w:tc>
      </w:tr>
    </w:tbl>
    <w:p w14:paraId="2FA36D4A" w14:textId="77777777" w:rsidR="00B5537B" w:rsidRPr="00B5537B" w:rsidRDefault="00B5537B" w:rsidP="00B5537B">
      <w:pPr>
        <w:spacing w:after="0" w:line="360" w:lineRule="auto"/>
        <w:rPr>
          <w:rFonts w:ascii="Arial" w:hAnsi="Arial" w:cs="Arial"/>
          <w:color w:val="000000"/>
          <w:sz w:val="18"/>
          <w:szCs w:val="18"/>
          <w:lang w:val="en-US"/>
        </w:rPr>
      </w:pPr>
      <w:proofErr w:type="spellStart"/>
      <w:r w:rsidRPr="00B5537B"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  <w:t>a</w:t>
      </w:r>
      <w:r w:rsidRPr="00B5537B">
        <w:rPr>
          <w:rFonts w:ascii="Arial" w:hAnsi="Arial" w:cs="Arial"/>
          <w:color w:val="000000"/>
          <w:sz w:val="18"/>
          <w:szCs w:val="18"/>
          <w:lang w:val="en-US"/>
        </w:rPr>
        <w:t>Standardized</w:t>
      </w:r>
      <w:proofErr w:type="spellEnd"/>
      <w:r w:rsidRPr="00B5537B">
        <w:rPr>
          <w:rFonts w:ascii="Arial" w:hAnsi="Arial" w:cs="Arial"/>
          <w:color w:val="000000"/>
          <w:sz w:val="18"/>
          <w:szCs w:val="18"/>
          <w:lang w:val="en-US"/>
        </w:rPr>
        <w:t xml:space="preserve"> MedDRA Queries Narrow terms.</w:t>
      </w:r>
    </w:p>
    <w:p w14:paraId="2BA46BFB" w14:textId="77777777" w:rsidR="00B5537B" w:rsidRPr="00B5537B" w:rsidRDefault="00B5537B" w:rsidP="00B5537B">
      <w:pPr>
        <w:spacing w:after="0" w:line="360" w:lineRule="auto"/>
        <w:rPr>
          <w:rFonts w:ascii="Arial" w:hAnsi="Arial" w:cs="Arial"/>
          <w:color w:val="000000"/>
          <w:sz w:val="18"/>
          <w:szCs w:val="18"/>
          <w:lang w:val="en-US"/>
        </w:rPr>
      </w:pPr>
      <w:r w:rsidRPr="00B5537B">
        <w:rPr>
          <w:rFonts w:ascii="Arial" w:hAnsi="Arial" w:cs="Arial"/>
          <w:bCs/>
          <w:color w:val="000000"/>
          <w:sz w:val="18"/>
          <w:szCs w:val="18"/>
          <w:lang w:val="en-US"/>
        </w:rPr>
        <w:t>AE, adverse event; Kd56 BIW, twice-weekly carfilzomib dosed at 56 mg/m</w:t>
      </w:r>
      <w:r w:rsidRPr="00B5537B">
        <w:rPr>
          <w:rFonts w:ascii="Arial" w:hAnsi="Arial" w:cs="Arial"/>
          <w:bCs/>
          <w:color w:val="000000"/>
          <w:sz w:val="18"/>
          <w:szCs w:val="18"/>
          <w:vertAlign w:val="superscript"/>
          <w:lang w:val="en-US"/>
        </w:rPr>
        <w:t>2</w:t>
      </w:r>
      <w:r w:rsidRPr="00B5537B">
        <w:rPr>
          <w:rFonts w:ascii="Arial" w:hAnsi="Arial" w:cs="Arial"/>
          <w:bCs/>
          <w:color w:val="000000"/>
          <w:sz w:val="18"/>
          <w:szCs w:val="18"/>
          <w:lang w:val="en-US"/>
        </w:rPr>
        <w:t xml:space="preserve"> in combination with a standard dexamethasone dose; Kd70 QW, once-weekly carfilzomib dosed at 70 mg/m</w:t>
      </w:r>
      <w:r w:rsidRPr="00B5537B">
        <w:rPr>
          <w:rFonts w:ascii="Arial" w:hAnsi="Arial" w:cs="Arial"/>
          <w:bCs/>
          <w:color w:val="000000"/>
          <w:sz w:val="18"/>
          <w:szCs w:val="18"/>
          <w:vertAlign w:val="superscript"/>
          <w:lang w:val="en-US"/>
        </w:rPr>
        <w:t>2</w:t>
      </w:r>
      <w:r w:rsidRPr="00B5537B">
        <w:rPr>
          <w:rFonts w:ascii="Arial" w:hAnsi="Arial" w:cs="Arial"/>
          <w:bCs/>
          <w:color w:val="000000"/>
          <w:sz w:val="18"/>
          <w:szCs w:val="18"/>
          <w:lang w:val="en-US"/>
        </w:rPr>
        <w:t xml:space="preserve"> in combination with a standard dexamethasone dose; MedDRA, Medical Dictionary for Regulatory Activities</w:t>
      </w:r>
      <w:r w:rsidRPr="00B5537B">
        <w:rPr>
          <w:rFonts w:ascii="Arial" w:hAnsi="Arial" w:cs="Arial"/>
          <w:color w:val="000000"/>
          <w:sz w:val="18"/>
          <w:szCs w:val="18"/>
          <w:lang w:val="en-US"/>
        </w:rPr>
        <w:t>.</w:t>
      </w:r>
    </w:p>
    <w:bookmarkEnd w:id="0"/>
    <w:p w14:paraId="5384113B" w14:textId="3E2E9962" w:rsidR="00E85204" w:rsidRPr="00B5537B" w:rsidRDefault="00E85204" w:rsidP="00B5537B"/>
    <w:sectPr w:rsidR="00E85204" w:rsidRPr="00B5537B" w:rsidSect="00717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40A4E4" w14:textId="77777777" w:rsidR="00E032DA" w:rsidRDefault="00E032DA" w:rsidP="005D2129">
      <w:pPr>
        <w:spacing w:after="0" w:line="240" w:lineRule="auto"/>
      </w:pPr>
      <w:r>
        <w:separator/>
      </w:r>
    </w:p>
  </w:endnote>
  <w:endnote w:type="continuationSeparator" w:id="0">
    <w:p w14:paraId="7D3E7F25" w14:textId="77777777" w:rsidR="00E032DA" w:rsidRDefault="00E032DA" w:rsidP="005D21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A46C8D" w14:textId="77777777" w:rsidR="00E032DA" w:rsidRDefault="00E032DA" w:rsidP="005D2129">
      <w:pPr>
        <w:spacing w:after="0" w:line="240" w:lineRule="auto"/>
      </w:pPr>
      <w:r>
        <w:separator/>
      </w:r>
    </w:p>
  </w:footnote>
  <w:footnote w:type="continuationSeparator" w:id="0">
    <w:p w14:paraId="3A40FBA7" w14:textId="77777777" w:rsidR="00E032DA" w:rsidRDefault="00E032DA" w:rsidP="005D21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894B8D"/>
    <w:multiLevelType w:val="hybridMultilevel"/>
    <w:tmpl w:val="55D2AB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5957ED"/>
    <w:multiLevelType w:val="hybridMultilevel"/>
    <w:tmpl w:val="ACA26E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2DE561C"/>
    <w:multiLevelType w:val="hybridMultilevel"/>
    <w:tmpl w:val="6A861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FA64A9"/>
    <w:multiLevelType w:val="hybridMultilevel"/>
    <w:tmpl w:val="863C1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Hemat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wapeazezxs5repxxovvteev9s95rdafrpf&quot;&gt;Kyprolis&lt;record-ids&gt;&lt;item&gt;1&lt;/item&gt;&lt;item&gt;2&lt;/item&gt;&lt;item&gt;3&lt;/item&gt;&lt;item&gt;8&lt;/item&gt;&lt;item&gt;10&lt;/item&gt;&lt;item&gt;11&lt;/item&gt;&lt;item&gt;14&lt;/item&gt;&lt;item&gt;18&lt;/item&gt;&lt;item&gt;19&lt;/item&gt;&lt;item&gt;20&lt;/item&gt;&lt;item&gt;21&lt;/item&gt;&lt;item&gt;22&lt;/item&gt;&lt;item&gt;27&lt;/item&gt;&lt;item&gt;28&lt;/item&gt;&lt;item&gt;29&lt;/item&gt;&lt;item&gt;30&lt;/item&gt;&lt;item&gt;34&lt;/item&gt;&lt;item&gt;36&lt;/item&gt;&lt;item&gt;37&lt;/item&gt;&lt;item&gt;38&lt;/item&gt;&lt;item&gt;39&lt;/item&gt;&lt;item&gt;40&lt;/item&gt;&lt;item&gt;45&lt;/item&gt;&lt;/record-ids&gt;&lt;/item&gt;&lt;/Libraries&gt;"/>
  </w:docVars>
  <w:rsids>
    <w:rsidRoot w:val="00F247E7"/>
    <w:rsid w:val="00000E5E"/>
    <w:rsid w:val="00002293"/>
    <w:rsid w:val="000024FC"/>
    <w:rsid w:val="00002845"/>
    <w:rsid w:val="00002968"/>
    <w:rsid w:val="00002EA5"/>
    <w:rsid w:val="000037AF"/>
    <w:rsid w:val="000046B9"/>
    <w:rsid w:val="00004770"/>
    <w:rsid w:val="000056B8"/>
    <w:rsid w:val="00006C7D"/>
    <w:rsid w:val="00006F4C"/>
    <w:rsid w:val="00012373"/>
    <w:rsid w:val="000125DB"/>
    <w:rsid w:val="000127BE"/>
    <w:rsid w:val="00012930"/>
    <w:rsid w:val="00013416"/>
    <w:rsid w:val="0001365A"/>
    <w:rsid w:val="00013F57"/>
    <w:rsid w:val="00014854"/>
    <w:rsid w:val="00015152"/>
    <w:rsid w:val="0001529B"/>
    <w:rsid w:val="00016FB2"/>
    <w:rsid w:val="00017372"/>
    <w:rsid w:val="000177B0"/>
    <w:rsid w:val="00017B82"/>
    <w:rsid w:val="000212B9"/>
    <w:rsid w:val="00022A0B"/>
    <w:rsid w:val="00022CC8"/>
    <w:rsid w:val="00022F7F"/>
    <w:rsid w:val="000237D1"/>
    <w:rsid w:val="00024F03"/>
    <w:rsid w:val="000253A0"/>
    <w:rsid w:val="00026149"/>
    <w:rsid w:val="00026CBA"/>
    <w:rsid w:val="00026FEB"/>
    <w:rsid w:val="0002778C"/>
    <w:rsid w:val="00027DF9"/>
    <w:rsid w:val="00030303"/>
    <w:rsid w:val="000306DC"/>
    <w:rsid w:val="000308D3"/>
    <w:rsid w:val="00031327"/>
    <w:rsid w:val="00031535"/>
    <w:rsid w:val="00031545"/>
    <w:rsid w:val="000342CC"/>
    <w:rsid w:val="000348DC"/>
    <w:rsid w:val="000350E8"/>
    <w:rsid w:val="0003518F"/>
    <w:rsid w:val="00035729"/>
    <w:rsid w:val="000363EC"/>
    <w:rsid w:val="0003642B"/>
    <w:rsid w:val="000379C7"/>
    <w:rsid w:val="00037B16"/>
    <w:rsid w:val="00037D22"/>
    <w:rsid w:val="00037FB9"/>
    <w:rsid w:val="00040159"/>
    <w:rsid w:val="00040BD5"/>
    <w:rsid w:val="00040EFD"/>
    <w:rsid w:val="000411A4"/>
    <w:rsid w:val="000412F9"/>
    <w:rsid w:val="00041609"/>
    <w:rsid w:val="00042573"/>
    <w:rsid w:val="000425CE"/>
    <w:rsid w:val="00043798"/>
    <w:rsid w:val="00043CE3"/>
    <w:rsid w:val="0004448C"/>
    <w:rsid w:val="0004492D"/>
    <w:rsid w:val="00045274"/>
    <w:rsid w:val="000458B8"/>
    <w:rsid w:val="00045DFE"/>
    <w:rsid w:val="00045E5E"/>
    <w:rsid w:val="000469E5"/>
    <w:rsid w:val="000470FE"/>
    <w:rsid w:val="00050420"/>
    <w:rsid w:val="00050CCC"/>
    <w:rsid w:val="00050E30"/>
    <w:rsid w:val="00052859"/>
    <w:rsid w:val="00053116"/>
    <w:rsid w:val="000537C9"/>
    <w:rsid w:val="00054EDC"/>
    <w:rsid w:val="000560E8"/>
    <w:rsid w:val="00056850"/>
    <w:rsid w:val="00057404"/>
    <w:rsid w:val="00057BE4"/>
    <w:rsid w:val="00060D88"/>
    <w:rsid w:val="00060FAF"/>
    <w:rsid w:val="00061BA3"/>
    <w:rsid w:val="0006292B"/>
    <w:rsid w:val="00062ABE"/>
    <w:rsid w:val="00063C12"/>
    <w:rsid w:val="00064444"/>
    <w:rsid w:val="00065748"/>
    <w:rsid w:val="0006633D"/>
    <w:rsid w:val="000668DB"/>
    <w:rsid w:val="00066FC0"/>
    <w:rsid w:val="00067359"/>
    <w:rsid w:val="000676EC"/>
    <w:rsid w:val="00070BDB"/>
    <w:rsid w:val="00071390"/>
    <w:rsid w:val="00071850"/>
    <w:rsid w:val="00071D94"/>
    <w:rsid w:val="0007225C"/>
    <w:rsid w:val="00072464"/>
    <w:rsid w:val="000730B1"/>
    <w:rsid w:val="0007341F"/>
    <w:rsid w:val="00073535"/>
    <w:rsid w:val="00073BEC"/>
    <w:rsid w:val="00073CB0"/>
    <w:rsid w:val="000745FB"/>
    <w:rsid w:val="0007499A"/>
    <w:rsid w:val="0007613D"/>
    <w:rsid w:val="000762F5"/>
    <w:rsid w:val="000765A3"/>
    <w:rsid w:val="00077643"/>
    <w:rsid w:val="000779A2"/>
    <w:rsid w:val="00080111"/>
    <w:rsid w:val="000802B5"/>
    <w:rsid w:val="000806A5"/>
    <w:rsid w:val="00080829"/>
    <w:rsid w:val="00080847"/>
    <w:rsid w:val="00081D0C"/>
    <w:rsid w:val="00083677"/>
    <w:rsid w:val="000844FA"/>
    <w:rsid w:val="0008546F"/>
    <w:rsid w:val="000864FE"/>
    <w:rsid w:val="00086B17"/>
    <w:rsid w:val="00086B4B"/>
    <w:rsid w:val="00086D44"/>
    <w:rsid w:val="00086ED0"/>
    <w:rsid w:val="0008741F"/>
    <w:rsid w:val="00087642"/>
    <w:rsid w:val="00090E2B"/>
    <w:rsid w:val="00090F5A"/>
    <w:rsid w:val="000912DF"/>
    <w:rsid w:val="00091A83"/>
    <w:rsid w:val="00092111"/>
    <w:rsid w:val="00092688"/>
    <w:rsid w:val="000941DF"/>
    <w:rsid w:val="000948FE"/>
    <w:rsid w:val="00095711"/>
    <w:rsid w:val="00095BE6"/>
    <w:rsid w:val="00095EC4"/>
    <w:rsid w:val="00095FE5"/>
    <w:rsid w:val="0009603A"/>
    <w:rsid w:val="00096829"/>
    <w:rsid w:val="00096D4C"/>
    <w:rsid w:val="000973C4"/>
    <w:rsid w:val="000974DF"/>
    <w:rsid w:val="00097906"/>
    <w:rsid w:val="000A02F0"/>
    <w:rsid w:val="000A041E"/>
    <w:rsid w:val="000A0C06"/>
    <w:rsid w:val="000A0CA3"/>
    <w:rsid w:val="000A244C"/>
    <w:rsid w:val="000A2995"/>
    <w:rsid w:val="000A32F5"/>
    <w:rsid w:val="000A3414"/>
    <w:rsid w:val="000A3419"/>
    <w:rsid w:val="000A342A"/>
    <w:rsid w:val="000A34F6"/>
    <w:rsid w:val="000A3E4E"/>
    <w:rsid w:val="000A4670"/>
    <w:rsid w:val="000A54E6"/>
    <w:rsid w:val="000A687B"/>
    <w:rsid w:val="000A6CF5"/>
    <w:rsid w:val="000B000D"/>
    <w:rsid w:val="000B1A54"/>
    <w:rsid w:val="000B1FEC"/>
    <w:rsid w:val="000B26C2"/>
    <w:rsid w:val="000B2752"/>
    <w:rsid w:val="000B2E39"/>
    <w:rsid w:val="000B2F79"/>
    <w:rsid w:val="000B305F"/>
    <w:rsid w:val="000B4669"/>
    <w:rsid w:val="000B4D16"/>
    <w:rsid w:val="000B4E63"/>
    <w:rsid w:val="000B6094"/>
    <w:rsid w:val="000B61F7"/>
    <w:rsid w:val="000B7006"/>
    <w:rsid w:val="000B7198"/>
    <w:rsid w:val="000B75CC"/>
    <w:rsid w:val="000C0407"/>
    <w:rsid w:val="000C1E56"/>
    <w:rsid w:val="000C26EC"/>
    <w:rsid w:val="000C2938"/>
    <w:rsid w:val="000C2D0F"/>
    <w:rsid w:val="000C36BA"/>
    <w:rsid w:val="000C3E43"/>
    <w:rsid w:val="000C424B"/>
    <w:rsid w:val="000C4600"/>
    <w:rsid w:val="000C4EED"/>
    <w:rsid w:val="000C57FD"/>
    <w:rsid w:val="000C6207"/>
    <w:rsid w:val="000C6A34"/>
    <w:rsid w:val="000C6AB0"/>
    <w:rsid w:val="000C741B"/>
    <w:rsid w:val="000C7615"/>
    <w:rsid w:val="000C769B"/>
    <w:rsid w:val="000C782F"/>
    <w:rsid w:val="000C7EB1"/>
    <w:rsid w:val="000D08F6"/>
    <w:rsid w:val="000D31B8"/>
    <w:rsid w:val="000D3AC6"/>
    <w:rsid w:val="000D63C7"/>
    <w:rsid w:val="000D63CD"/>
    <w:rsid w:val="000D673A"/>
    <w:rsid w:val="000D67E2"/>
    <w:rsid w:val="000D6CC3"/>
    <w:rsid w:val="000D78ED"/>
    <w:rsid w:val="000D7C4D"/>
    <w:rsid w:val="000E01E1"/>
    <w:rsid w:val="000E04E2"/>
    <w:rsid w:val="000E0BD0"/>
    <w:rsid w:val="000E0D9D"/>
    <w:rsid w:val="000E0FF0"/>
    <w:rsid w:val="000E19C3"/>
    <w:rsid w:val="000E3530"/>
    <w:rsid w:val="000E40D3"/>
    <w:rsid w:val="000E43A9"/>
    <w:rsid w:val="000E46C0"/>
    <w:rsid w:val="000E4D4E"/>
    <w:rsid w:val="000E553D"/>
    <w:rsid w:val="000E5D3A"/>
    <w:rsid w:val="000E6893"/>
    <w:rsid w:val="000E6A78"/>
    <w:rsid w:val="000E70C5"/>
    <w:rsid w:val="000E7AA7"/>
    <w:rsid w:val="000F0043"/>
    <w:rsid w:val="000F0C54"/>
    <w:rsid w:val="000F15B9"/>
    <w:rsid w:val="000F16CC"/>
    <w:rsid w:val="000F1873"/>
    <w:rsid w:val="000F19CD"/>
    <w:rsid w:val="000F19F2"/>
    <w:rsid w:val="000F2BD0"/>
    <w:rsid w:val="000F31EC"/>
    <w:rsid w:val="000F33F8"/>
    <w:rsid w:val="000F3789"/>
    <w:rsid w:val="000F4E13"/>
    <w:rsid w:val="000F54A0"/>
    <w:rsid w:val="000F6272"/>
    <w:rsid w:val="000F661D"/>
    <w:rsid w:val="000F6D27"/>
    <w:rsid w:val="0010082C"/>
    <w:rsid w:val="00101000"/>
    <w:rsid w:val="00101014"/>
    <w:rsid w:val="0010242C"/>
    <w:rsid w:val="001034DE"/>
    <w:rsid w:val="00103831"/>
    <w:rsid w:val="00104754"/>
    <w:rsid w:val="00105D84"/>
    <w:rsid w:val="00106190"/>
    <w:rsid w:val="00107A3A"/>
    <w:rsid w:val="00110573"/>
    <w:rsid w:val="001113E7"/>
    <w:rsid w:val="00111F04"/>
    <w:rsid w:val="0011208F"/>
    <w:rsid w:val="00112FDE"/>
    <w:rsid w:val="001133E9"/>
    <w:rsid w:val="001134F8"/>
    <w:rsid w:val="00113672"/>
    <w:rsid w:val="00113EDA"/>
    <w:rsid w:val="00114621"/>
    <w:rsid w:val="00114958"/>
    <w:rsid w:val="00115E26"/>
    <w:rsid w:val="00116833"/>
    <w:rsid w:val="00116984"/>
    <w:rsid w:val="0011763B"/>
    <w:rsid w:val="0011772A"/>
    <w:rsid w:val="0011785E"/>
    <w:rsid w:val="00120458"/>
    <w:rsid w:val="001210EC"/>
    <w:rsid w:val="00121BBB"/>
    <w:rsid w:val="00121C0D"/>
    <w:rsid w:val="00121D26"/>
    <w:rsid w:val="00122742"/>
    <w:rsid w:val="00123126"/>
    <w:rsid w:val="0012554B"/>
    <w:rsid w:val="00125638"/>
    <w:rsid w:val="0012572A"/>
    <w:rsid w:val="00125B60"/>
    <w:rsid w:val="00125BE7"/>
    <w:rsid w:val="00126670"/>
    <w:rsid w:val="00126712"/>
    <w:rsid w:val="00126C83"/>
    <w:rsid w:val="00126F0F"/>
    <w:rsid w:val="0012753E"/>
    <w:rsid w:val="001305C9"/>
    <w:rsid w:val="00130E7E"/>
    <w:rsid w:val="0013149E"/>
    <w:rsid w:val="001314AF"/>
    <w:rsid w:val="001316B8"/>
    <w:rsid w:val="00132389"/>
    <w:rsid w:val="0013487B"/>
    <w:rsid w:val="00136362"/>
    <w:rsid w:val="00136B18"/>
    <w:rsid w:val="00137EDB"/>
    <w:rsid w:val="00140259"/>
    <w:rsid w:val="0014055F"/>
    <w:rsid w:val="001421B8"/>
    <w:rsid w:val="001427B0"/>
    <w:rsid w:val="00142C08"/>
    <w:rsid w:val="00142CDD"/>
    <w:rsid w:val="0014337F"/>
    <w:rsid w:val="001445EB"/>
    <w:rsid w:val="00144714"/>
    <w:rsid w:val="00144F18"/>
    <w:rsid w:val="00145F22"/>
    <w:rsid w:val="001465C1"/>
    <w:rsid w:val="0014726F"/>
    <w:rsid w:val="001475EF"/>
    <w:rsid w:val="0015047C"/>
    <w:rsid w:val="001512D6"/>
    <w:rsid w:val="00151A37"/>
    <w:rsid w:val="00151A7E"/>
    <w:rsid w:val="00152875"/>
    <w:rsid w:val="00152919"/>
    <w:rsid w:val="00152F20"/>
    <w:rsid w:val="00153135"/>
    <w:rsid w:val="00154C27"/>
    <w:rsid w:val="00154FBC"/>
    <w:rsid w:val="001551F9"/>
    <w:rsid w:val="00155516"/>
    <w:rsid w:val="00155A79"/>
    <w:rsid w:val="001562E4"/>
    <w:rsid w:val="001568A3"/>
    <w:rsid w:val="001568E9"/>
    <w:rsid w:val="00156DF7"/>
    <w:rsid w:val="00163369"/>
    <w:rsid w:val="00163434"/>
    <w:rsid w:val="00163F89"/>
    <w:rsid w:val="00164132"/>
    <w:rsid w:val="0016485A"/>
    <w:rsid w:val="00164B22"/>
    <w:rsid w:val="00164C05"/>
    <w:rsid w:val="0016517C"/>
    <w:rsid w:val="00165AB0"/>
    <w:rsid w:val="00165D53"/>
    <w:rsid w:val="00165FE9"/>
    <w:rsid w:val="001666C7"/>
    <w:rsid w:val="00166889"/>
    <w:rsid w:val="00166B8C"/>
    <w:rsid w:val="00167333"/>
    <w:rsid w:val="001700A1"/>
    <w:rsid w:val="00170111"/>
    <w:rsid w:val="001709EA"/>
    <w:rsid w:val="001713B6"/>
    <w:rsid w:val="001716FC"/>
    <w:rsid w:val="00171C4F"/>
    <w:rsid w:val="001724F2"/>
    <w:rsid w:val="00172803"/>
    <w:rsid w:val="001728DB"/>
    <w:rsid w:val="001730EB"/>
    <w:rsid w:val="0017390A"/>
    <w:rsid w:val="00173CF4"/>
    <w:rsid w:val="001749D5"/>
    <w:rsid w:val="00174C4C"/>
    <w:rsid w:val="00174D17"/>
    <w:rsid w:val="00176A12"/>
    <w:rsid w:val="001814D5"/>
    <w:rsid w:val="00181C62"/>
    <w:rsid w:val="00182BC4"/>
    <w:rsid w:val="00183ABD"/>
    <w:rsid w:val="00183C84"/>
    <w:rsid w:val="00183D3A"/>
    <w:rsid w:val="00183EE1"/>
    <w:rsid w:val="001841D3"/>
    <w:rsid w:val="00184A2C"/>
    <w:rsid w:val="00184F2A"/>
    <w:rsid w:val="001859D4"/>
    <w:rsid w:val="00185B72"/>
    <w:rsid w:val="00185BAC"/>
    <w:rsid w:val="00185FE3"/>
    <w:rsid w:val="00186DED"/>
    <w:rsid w:val="00187007"/>
    <w:rsid w:val="001870FA"/>
    <w:rsid w:val="0018725D"/>
    <w:rsid w:val="00187A7A"/>
    <w:rsid w:val="00187E41"/>
    <w:rsid w:val="001910CE"/>
    <w:rsid w:val="001912C0"/>
    <w:rsid w:val="00191A04"/>
    <w:rsid w:val="00192499"/>
    <w:rsid w:val="001930F7"/>
    <w:rsid w:val="00193385"/>
    <w:rsid w:val="00193780"/>
    <w:rsid w:val="001939AB"/>
    <w:rsid w:val="00194E1C"/>
    <w:rsid w:val="0019568E"/>
    <w:rsid w:val="00196DB0"/>
    <w:rsid w:val="00197A4B"/>
    <w:rsid w:val="001A01E7"/>
    <w:rsid w:val="001A0FC4"/>
    <w:rsid w:val="001A19BF"/>
    <w:rsid w:val="001A22CA"/>
    <w:rsid w:val="001A2FEF"/>
    <w:rsid w:val="001A309D"/>
    <w:rsid w:val="001A3B86"/>
    <w:rsid w:val="001A42FF"/>
    <w:rsid w:val="001A4D1F"/>
    <w:rsid w:val="001A545B"/>
    <w:rsid w:val="001A554E"/>
    <w:rsid w:val="001A5B96"/>
    <w:rsid w:val="001A6B4E"/>
    <w:rsid w:val="001A7B1F"/>
    <w:rsid w:val="001A7C16"/>
    <w:rsid w:val="001B0918"/>
    <w:rsid w:val="001B0C6D"/>
    <w:rsid w:val="001B0DEE"/>
    <w:rsid w:val="001B2164"/>
    <w:rsid w:val="001B23AB"/>
    <w:rsid w:val="001B34E6"/>
    <w:rsid w:val="001B4252"/>
    <w:rsid w:val="001B455A"/>
    <w:rsid w:val="001B49AC"/>
    <w:rsid w:val="001B49F7"/>
    <w:rsid w:val="001B58E5"/>
    <w:rsid w:val="001B594D"/>
    <w:rsid w:val="001C0A1D"/>
    <w:rsid w:val="001C1083"/>
    <w:rsid w:val="001C153B"/>
    <w:rsid w:val="001C25D4"/>
    <w:rsid w:val="001C376B"/>
    <w:rsid w:val="001C435F"/>
    <w:rsid w:val="001C5124"/>
    <w:rsid w:val="001C5260"/>
    <w:rsid w:val="001C599F"/>
    <w:rsid w:val="001C6B2F"/>
    <w:rsid w:val="001C74C3"/>
    <w:rsid w:val="001C7D6D"/>
    <w:rsid w:val="001C7E65"/>
    <w:rsid w:val="001D131A"/>
    <w:rsid w:val="001D1799"/>
    <w:rsid w:val="001D40B0"/>
    <w:rsid w:val="001D454C"/>
    <w:rsid w:val="001D4659"/>
    <w:rsid w:val="001D4F08"/>
    <w:rsid w:val="001D58E1"/>
    <w:rsid w:val="001D7D44"/>
    <w:rsid w:val="001E02F3"/>
    <w:rsid w:val="001E0E97"/>
    <w:rsid w:val="001E0FDB"/>
    <w:rsid w:val="001E13A3"/>
    <w:rsid w:val="001E2359"/>
    <w:rsid w:val="001E253C"/>
    <w:rsid w:val="001E2673"/>
    <w:rsid w:val="001E38A2"/>
    <w:rsid w:val="001E3F2B"/>
    <w:rsid w:val="001E4C79"/>
    <w:rsid w:val="001E61EE"/>
    <w:rsid w:val="001E6BCB"/>
    <w:rsid w:val="001F0354"/>
    <w:rsid w:val="001F039A"/>
    <w:rsid w:val="001F10AA"/>
    <w:rsid w:val="001F1361"/>
    <w:rsid w:val="001F17F1"/>
    <w:rsid w:val="001F1C19"/>
    <w:rsid w:val="001F30EB"/>
    <w:rsid w:val="001F31C5"/>
    <w:rsid w:val="001F32AE"/>
    <w:rsid w:val="001F3A69"/>
    <w:rsid w:val="001F4EA9"/>
    <w:rsid w:val="001F6192"/>
    <w:rsid w:val="001F6252"/>
    <w:rsid w:val="001F65C1"/>
    <w:rsid w:val="001F7F66"/>
    <w:rsid w:val="002000DC"/>
    <w:rsid w:val="002003F4"/>
    <w:rsid w:val="002007FE"/>
    <w:rsid w:val="002008A0"/>
    <w:rsid w:val="002012AD"/>
    <w:rsid w:val="00201569"/>
    <w:rsid w:val="00202186"/>
    <w:rsid w:val="00202495"/>
    <w:rsid w:val="00202A86"/>
    <w:rsid w:val="00202FB7"/>
    <w:rsid w:val="00203131"/>
    <w:rsid w:val="00203D1D"/>
    <w:rsid w:val="0020414B"/>
    <w:rsid w:val="00204600"/>
    <w:rsid w:val="00204799"/>
    <w:rsid w:val="002047CD"/>
    <w:rsid w:val="00204A82"/>
    <w:rsid w:val="00206A24"/>
    <w:rsid w:val="002072DA"/>
    <w:rsid w:val="0020736F"/>
    <w:rsid w:val="0020765B"/>
    <w:rsid w:val="00207803"/>
    <w:rsid w:val="00210688"/>
    <w:rsid w:val="0021182F"/>
    <w:rsid w:val="0021293B"/>
    <w:rsid w:val="00213FBC"/>
    <w:rsid w:val="00214D13"/>
    <w:rsid w:val="00214D32"/>
    <w:rsid w:val="00214D5C"/>
    <w:rsid w:val="00215043"/>
    <w:rsid w:val="0021755C"/>
    <w:rsid w:val="00217B9C"/>
    <w:rsid w:val="00217F80"/>
    <w:rsid w:val="00220E0B"/>
    <w:rsid w:val="0022191C"/>
    <w:rsid w:val="00222BA6"/>
    <w:rsid w:val="002238D3"/>
    <w:rsid w:val="00224681"/>
    <w:rsid w:val="00224DDC"/>
    <w:rsid w:val="002255B9"/>
    <w:rsid w:val="002257AB"/>
    <w:rsid w:val="00225A0D"/>
    <w:rsid w:val="002260EC"/>
    <w:rsid w:val="00226594"/>
    <w:rsid w:val="00227E99"/>
    <w:rsid w:val="00230472"/>
    <w:rsid w:val="0023059F"/>
    <w:rsid w:val="00230921"/>
    <w:rsid w:val="00231060"/>
    <w:rsid w:val="002318CB"/>
    <w:rsid w:val="002320C4"/>
    <w:rsid w:val="00232C15"/>
    <w:rsid w:val="002337EE"/>
    <w:rsid w:val="002349F7"/>
    <w:rsid w:val="00234B67"/>
    <w:rsid w:val="0023516E"/>
    <w:rsid w:val="002354FC"/>
    <w:rsid w:val="00235FFC"/>
    <w:rsid w:val="002367B0"/>
    <w:rsid w:val="002400F4"/>
    <w:rsid w:val="00240B17"/>
    <w:rsid w:val="00240CC7"/>
    <w:rsid w:val="002415DF"/>
    <w:rsid w:val="002422E8"/>
    <w:rsid w:val="00242527"/>
    <w:rsid w:val="00243046"/>
    <w:rsid w:val="002433AC"/>
    <w:rsid w:val="002433E2"/>
    <w:rsid w:val="002448F3"/>
    <w:rsid w:val="00245ABB"/>
    <w:rsid w:val="00245CAF"/>
    <w:rsid w:val="00246157"/>
    <w:rsid w:val="00246F68"/>
    <w:rsid w:val="0024759B"/>
    <w:rsid w:val="0025029F"/>
    <w:rsid w:val="00250AF5"/>
    <w:rsid w:val="00251324"/>
    <w:rsid w:val="002515CB"/>
    <w:rsid w:val="00251815"/>
    <w:rsid w:val="00251903"/>
    <w:rsid w:val="0025218F"/>
    <w:rsid w:val="002530F0"/>
    <w:rsid w:val="002545DC"/>
    <w:rsid w:val="0025471D"/>
    <w:rsid w:val="002565ED"/>
    <w:rsid w:val="00257028"/>
    <w:rsid w:val="00257FA0"/>
    <w:rsid w:val="00260A4F"/>
    <w:rsid w:val="002613FC"/>
    <w:rsid w:val="00261567"/>
    <w:rsid w:val="00261CC2"/>
    <w:rsid w:val="0026249F"/>
    <w:rsid w:val="002624A1"/>
    <w:rsid w:val="002628C6"/>
    <w:rsid w:val="00262DB2"/>
    <w:rsid w:val="002636A4"/>
    <w:rsid w:val="00263BE7"/>
    <w:rsid w:val="00263C0E"/>
    <w:rsid w:val="00263F7A"/>
    <w:rsid w:val="00264406"/>
    <w:rsid w:val="0026486F"/>
    <w:rsid w:val="00264C69"/>
    <w:rsid w:val="002654E9"/>
    <w:rsid w:val="00265C5D"/>
    <w:rsid w:val="0026608C"/>
    <w:rsid w:val="00266CF5"/>
    <w:rsid w:val="0026799C"/>
    <w:rsid w:val="00267F2F"/>
    <w:rsid w:val="00270A2F"/>
    <w:rsid w:val="002723AD"/>
    <w:rsid w:val="002729DA"/>
    <w:rsid w:val="0027362B"/>
    <w:rsid w:val="0027418A"/>
    <w:rsid w:val="002741D4"/>
    <w:rsid w:val="00274405"/>
    <w:rsid w:val="002745D0"/>
    <w:rsid w:val="002747BA"/>
    <w:rsid w:val="002752EB"/>
    <w:rsid w:val="0027555E"/>
    <w:rsid w:val="002778D7"/>
    <w:rsid w:val="00277C94"/>
    <w:rsid w:val="00277C9A"/>
    <w:rsid w:val="00280670"/>
    <w:rsid w:val="00280DA4"/>
    <w:rsid w:val="00281A81"/>
    <w:rsid w:val="00283331"/>
    <w:rsid w:val="002836B7"/>
    <w:rsid w:val="00283704"/>
    <w:rsid w:val="0028393E"/>
    <w:rsid w:val="00283943"/>
    <w:rsid w:val="002844B0"/>
    <w:rsid w:val="002854E7"/>
    <w:rsid w:val="00285976"/>
    <w:rsid w:val="0028622D"/>
    <w:rsid w:val="00287860"/>
    <w:rsid w:val="00287C3D"/>
    <w:rsid w:val="00287FC4"/>
    <w:rsid w:val="00290285"/>
    <w:rsid w:val="00290876"/>
    <w:rsid w:val="00290877"/>
    <w:rsid w:val="00290CD9"/>
    <w:rsid w:val="00291036"/>
    <w:rsid w:val="002916B9"/>
    <w:rsid w:val="0029273B"/>
    <w:rsid w:val="0029283D"/>
    <w:rsid w:val="00293354"/>
    <w:rsid w:val="00293D37"/>
    <w:rsid w:val="00294E6B"/>
    <w:rsid w:val="002953E5"/>
    <w:rsid w:val="00295C59"/>
    <w:rsid w:val="0029617C"/>
    <w:rsid w:val="002968B5"/>
    <w:rsid w:val="002969DE"/>
    <w:rsid w:val="002969E6"/>
    <w:rsid w:val="00296AAE"/>
    <w:rsid w:val="00296CF3"/>
    <w:rsid w:val="002976D3"/>
    <w:rsid w:val="002A1305"/>
    <w:rsid w:val="002A1676"/>
    <w:rsid w:val="002A1EC0"/>
    <w:rsid w:val="002A1FB5"/>
    <w:rsid w:val="002A3B42"/>
    <w:rsid w:val="002A486D"/>
    <w:rsid w:val="002A4FB4"/>
    <w:rsid w:val="002A508A"/>
    <w:rsid w:val="002A544D"/>
    <w:rsid w:val="002A7279"/>
    <w:rsid w:val="002A7314"/>
    <w:rsid w:val="002B0992"/>
    <w:rsid w:val="002B15DE"/>
    <w:rsid w:val="002B21CE"/>
    <w:rsid w:val="002B26EF"/>
    <w:rsid w:val="002B38EC"/>
    <w:rsid w:val="002B3A64"/>
    <w:rsid w:val="002B4467"/>
    <w:rsid w:val="002B64E4"/>
    <w:rsid w:val="002B7069"/>
    <w:rsid w:val="002B7117"/>
    <w:rsid w:val="002B73FA"/>
    <w:rsid w:val="002C1249"/>
    <w:rsid w:val="002C1749"/>
    <w:rsid w:val="002C178C"/>
    <w:rsid w:val="002C1F06"/>
    <w:rsid w:val="002C2626"/>
    <w:rsid w:val="002C411F"/>
    <w:rsid w:val="002C45AD"/>
    <w:rsid w:val="002C4F89"/>
    <w:rsid w:val="002C5504"/>
    <w:rsid w:val="002C6223"/>
    <w:rsid w:val="002C67D3"/>
    <w:rsid w:val="002C68F1"/>
    <w:rsid w:val="002C6A3F"/>
    <w:rsid w:val="002C7311"/>
    <w:rsid w:val="002C7E5D"/>
    <w:rsid w:val="002D177E"/>
    <w:rsid w:val="002D1CB0"/>
    <w:rsid w:val="002D1EBB"/>
    <w:rsid w:val="002D36B8"/>
    <w:rsid w:val="002D36CD"/>
    <w:rsid w:val="002D43AF"/>
    <w:rsid w:val="002D4B5B"/>
    <w:rsid w:val="002D6423"/>
    <w:rsid w:val="002D6A22"/>
    <w:rsid w:val="002D6FAF"/>
    <w:rsid w:val="002D733D"/>
    <w:rsid w:val="002E2690"/>
    <w:rsid w:val="002E2C31"/>
    <w:rsid w:val="002E35AE"/>
    <w:rsid w:val="002E5442"/>
    <w:rsid w:val="002E5D1C"/>
    <w:rsid w:val="002E6B8B"/>
    <w:rsid w:val="002E789C"/>
    <w:rsid w:val="002F0DAB"/>
    <w:rsid w:val="002F1EC1"/>
    <w:rsid w:val="002F2193"/>
    <w:rsid w:val="002F2773"/>
    <w:rsid w:val="002F2B73"/>
    <w:rsid w:val="002F313A"/>
    <w:rsid w:val="002F4484"/>
    <w:rsid w:val="002F6107"/>
    <w:rsid w:val="002F657E"/>
    <w:rsid w:val="002F7CFE"/>
    <w:rsid w:val="0030069B"/>
    <w:rsid w:val="00300C7F"/>
    <w:rsid w:val="003011ED"/>
    <w:rsid w:val="00301294"/>
    <w:rsid w:val="00301720"/>
    <w:rsid w:val="003018BA"/>
    <w:rsid w:val="00301FBB"/>
    <w:rsid w:val="003020E8"/>
    <w:rsid w:val="003020EE"/>
    <w:rsid w:val="00302429"/>
    <w:rsid w:val="00302753"/>
    <w:rsid w:val="00303391"/>
    <w:rsid w:val="00303C57"/>
    <w:rsid w:val="0030462B"/>
    <w:rsid w:val="00305123"/>
    <w:rsid w:val="00306B5C"/>
    <w:rsid w:val="00306CCF"/>
    <w:rsid w:val="003071C3"/>
    <w:rsid w:val="00311B23"/>
    <w:rsid w:val="00311C4E"/>
    <w:rsid w:val="00313102"/>
    <w:rsid w:val="00313141"/>
    <w:rsid w:val="003134B1"/>
    <w:rsid w:val="0031367B"/>
    <w:rsid w:val="00313C3C"/>
    <w:rsid w:val="003148C5"/>
    <w:rsid w:val="003149C1"/>
    <w:rsid w:val="003150A4"/>
    <w:rsid w:val="0031571C"/>
    <w:rsid w:val="00316FBE"/>
    <w:rsid w:val="00317F9B"/>
    <w:rsid w:val="00320DFC"/>
    <w:rsid w:val="0032106F"/>
    <w:rsid w:val="0032186F"/>
    <w:rsid w:val="00321985"/>
    <w:rsid w:val="00321E05"/>
    <w:rsid w:val="00321F2A"/>
    <w:rsid w:val="0032249C"/>
    <w:rsid w:val="003236B6"/>
    <w:rsid w:val="00323D61"/>
    <w:rsid w:val="00323D79"/>
    <w:rsid w:val="00325069"/>
    <w:rsid w:val="00325177"/>
    <w:rsid w:val="00325355"/>
    <w:rsid w:val="00326B51"/>
    <w:rsid w:val="0032730D"/>
    <w:rsid w:val="00330711"/>
    <w:rsid w:val="0033078B"/>
    <w:rsid w:val="003327E7"/>
    <w:rsid w:val="0033290D"/>
    <w:rsid w:val="00332A26"/>
    <w:rsid w:val="0033437D"/>
    <w:rsid w:val="0033518D"/>
    <w:rsid w:val="0033588E"/>
    <w:rsid w:val="003360F6"/>
    <w:rsid w:val="0033673A"/>
    <w:rsid w:val="00336B4D"/>
    <w:rsid w:val="0033746E"/>
    <w:rsid w:val="00337C53"/>
    <w:rsid w:val="00340346"/>
    <w:rsid w:val="00340A16"/>
    <w:rsid w:val="00341256"/>
    <w:rsid w:val="00341496"/>
    <w:rsid w:val="00341E48"/>
    <w:rsid w:val="00343266"/>
    <w:rsid w:val="0034377A"/>
    <w:rsid w:val="00343879"/>
    <w:rsid w:val="00344738"/>
    <w:rsid w:val="00344CFB"/>
    <w:rsid w:val="00345417"/>
    <w:rsid w:val="00345E83"/>
    <w:rsid w:val="00346B0A"/>
    <w:rsid w:val="00346BB0"/>
    <w:rsid w:val="00347D70"/>
    <w:rsid w:val="003503F1"/>
    <w:rsid w:val="00350895"/>
    <w:rsid w:val="00351B26"/>
    <w:rsid w:val="0035202B"/>
    <w:rsid w:val="00352244"/>
    <w:rsid w:val="003522B5"/>
    <w:rsid w:val="0035387C"/>
    <w:rsid w:val="003539D1"/>
    <w:rsid w:val="00354590"/>
    <w:rsid w:val="00354772"/>
    <w:rsid w:val="003559D6"/>
    <w:rsid w:val="00355FA1"/>
    <w:rsid w:val="00356878"/>
    <w:rsid w:val="00357BBA"/>
    <w:rsid w:val="00357C1B"/>
    <w:rsid w:val="003600DC"/>
    <w:rsid w:val="00360398"/>
    <w:rsid w:val="00361462"/>
    <w:rsid w:val="003616E3"/>
    <w:rsid w:val="00362565"/>
    <w:rsid w:val="003627C2"/>
    <w:rsid w:val="0036281C"/>
    <w:rsid w:val="00362921"/>
    <w:rsid w:val="00364524"/>
    <w:rsid w:val="0036580D"/>
    <w:rsid w:val="003664C6"/>
    <w:rsid w:val="00366DD9"/>
    <w:rsid w:val="00370EAB"/>
    <w:rsid w:val="00371778"/>
    <w:rsid w:val="0037199C"/>
    <w:rsid w:val="00371F00"/>
    <w:rsid w:val="00372173"/>
    <w:rsid w:val="0037218F"/>
    <w:rsid w:val="00373193"/>
    <w:rsid w:val="00373328"/>
    <w:rsid w:val="00373FFE"/>
    <w:rsid w:val="00374A81"/>
    <w:rsid w:val="003750EE"/>
    <w:rsid w:val="00375565"/>
    <w:rsid w:val="003766B6"/>
    <w:rsid w:val="00376C5D"/>
    <w:rsid w:val="00376F8B"/>
    <w:rsid w:val="003778B6"/>
    <w:rsid w:val="00377DFA"/>
    <w:rsid w:val="0038036C"/>
    <w:rsid w:val="00380951"/>
    <w:rsid w:val="003809B1"/>
    <w:rsid w:val="003823B2"/>
    <w:rsid w:val="00382B15"/>
    <w:rsid w:val="0038338C"/>
    <w:rsid w:val="0038363D"/>
    <w:rsid w:val="00383FC8"/>
    <w:rsid w:val="00384200"/>
    <w:rsid w:val="00384428"/>
    <w:rsid w:val="00385FE0"/>
    <w:rsid w:val="003864D7"/>
    <w:rsid w:val="00386682"/>
    <w:rsid w:val="003905C2"/>
    <w:rsid w:val="0039099E"/>
    <w:rsid w:val="003922A3"/>
    <w:rsid w:val="0039421C"/>
    <w:rsid w:val="003944D9"/>
    <w:rsid w:val="003950C4"/>
    <w:rsid w:val="0039589D"/>
    <w:rsid w:val="00395E52"/>
    <w:rsid w:val="003A078C"/>
    <w:rsid w:val="003A1F8E"/>
    <w:rsid w:val="003A2F36"/>
    <w:rsid w:val="003A3166"/>
    <w:rsid w:val="003A4525"/>
    <w:rsid w:val="003A486D"/>
    <w:rsid w:val="003A5C35"/>
    <w:rsid w:val="003A5D73"/>
    <w:rsid w:val="003A5F46"/>
    <w:rsid w:val="003A66D1"/>
    <w:rsid w:val="003A715E"/>
    <w:rsid w:val="003B048E"/>
    <w:rsid w:val="003B0AB4"/>
    <w:rsid w:val="003B0E73"/>
    <w:rsid w:val="003B1517"/>
    <w:rsid w:val="003B1523"/>
    <w:rsid w:val="003B1676"/>
    <w:rsid w:val="003B2B64"/>
    <w:rsid w:val="003B2BAE"/>
    <w:rsid w:val="003B2FFC"/>
    <w:rsid w:val="003B3600"/>
    <w:rsid w:val="003B3942"/>
    <w:rsid w:val="003B3CB9"/>
    <w:rsid w:val="003B4985"/>
    <w:rsid w:val="003B579A"/>
    <w:rsid w:val="003B5DDB"/>
    <w:rsid w:val="003B66A7"/>
    <w:rsid w:val="003B6A27"/>
    <w:rsid w:val="003B6BB8"/>
    <w:rsid w:val="003B7945"/>
    <w:rsid w:val="003C07B3"/>
    <w:rsid w:val="003C0D35"/>
    <w:rsid w:val="003C0EE0"/>
    <w:rsid w:val="003C104A"/>
    <w:rsid w:val="003C18D9"/>
    <w:rsid w:val="003C1FC3"/>
    <w:rsid w:val="003C358D"/>
    <w:rsid w:val="003C36AC"/>
    <w:rsid w:val="003C3A30"/>
    <w:rsid w:val="003C4621"/>
    <w:rsid w:val="003C478E"/>
    <w:rsid w:val="003C5E12"/>
    <w:rsid w:val="003C6337"/>
    <w:rsid w:val="003C7213"/>
    <w:rsid w:val="003C7603"/>
    <w:rsid w:val="003C7877"/>
    <w:rsid w:val="003C7A96"/>
    <w:rsid w:val="003D0CD5"/>
    <w:rsid w:val="003D16DF"/>
    <w:rsid w:val="003D41DC"/>
    <w:rsid w:val="003D43C7"/>
    <w:rsid w:val="003D47E7"/>
    <w:rsid w:val="003D5A46"/>
    <w:rsid w:val="003D5B5D"/>
    <w:rsid w:val="003D665B"/>
    <w:rsid w:val="003D6CF6"/>
    <w:rsid w:val="003D7BBB"/>
    <w:rsid w:val="003E135F"/>
    <w:rsid w:val="003E1822"/>
    <w:rsid w:val="003E28AD"/>
    <w:rsid w:val="003E2D70"/>
    <w:rsid w:val="003E33F7"/>
    <w:rsid w:val="003E36AB"/>
    <w:rsid w:val="003E4253"/>
    <w:rsid w:val="003E50D7"/>
    <w:rsid w:val="003E673A"/>
    <w:rsid w:val="003E6C86"/>
    <w:rsid w:val="003F13D1"/>
    <w:rsid w:val="003F1CCF"/>
    <w:rsid w:val="003F230F"/>
    <w:rsid w:val="003F30D1"/>
    <w:rsid w:val="003F33A2"/>
    <w:rsid w:val="003F4221"/>
    <w:rsid w:val="003F4923"/>
    <w:rsid w:val="003F5887"/>
    <w:rsid w:val="003F7040"/>
    <w:rsid w:val="003F7F09"/>
    <w:rsid w:val="00400447"/>
    <w:rsid w:val="00401A0C"/>
    <w:rsid w:val="00401BC2"/>
    <w:rsid w:val="004027ED"/>
    <w:rsid w:val="0040288A"/>
    <w:rsid w:val="00402C13"/>
    <w:rsid w:val="00403098"/>
    <w:rsid w:val="00403A61"/>
    <w:rsid w:val="00403C5B"/>
    <w:rsid w:val="00404876"/>
    <w:rsid w:val="00405402"/>
    <w:rsid w:val="004056AA"/>
    <w:rsid w:val="00405DF5"/>
    <w:rsid w:val="00405F24"/>
    <w:rsid w:val="0040712B"/>
    <w:rsid w:val="004071C5"/>
    <w:rsid w:val="00407ACD"/>
    <w:rsid w:val="0041119F"/>
    <w:rsid w:val="0041137B"/>
    <w:rsid w:val="0041156A"/>
    <w:rsid w:val="00412CE5"/>
    <w:rsid w:val="00412F06"/>
    <w:rsid w:val="00412F2D"/>
    <w:rsid w:val="004132E8"/>
    <w:rsid w:val="00413889"/>
    <w:rsid w:val="00413C51"/>
    <w:rsid w:val="00414300"/>
    <w:rsid w:val="00414316"/>
    <w:rsid w:val="004153B2"/>
    <w:rsid w:val="00415A5C"/>
    <w:rsid w:val="00415F25"/>
    <w:rsid w:val="00416191"/>
    <w:rsid w:val="0041670C"/>
    <w:rsid w:val="0041709F"/>
    <w:rsid w:val="00417899"/>
    <w:rsid w:val="004178A3"/>
    <w:rsid w:val="00420AD6"/>
    <w:rsid w:val="00420D40"/>
    <w:rsid w:val="0042173A"/>
    <w:rsid w:val="0042279B"/>
    <w:rsid w:val="004239FB"/>
    <w:rsid w:val="00425901"/>
    <w:rsid w:val="00425D8B"/>
    <w:rsid w:val="00425EDE"/>
    <w:rsid w:val="00426459"/>
    <w:rsid w:val="00426947"/>
    <w:rsid w:val="00427736"/>
    <w:rsid w:val="00430695"/>
    <w:rsid w:val="00431EF3"/>
    <w:rsid w:val="0043214F"/>
    <w:rsid w:val="00432DF8"/>
    <w:rsid w:val="00433774"/>
    <w:rsid w:val="004341AE"/>
    <w:rsid w:val="00435168"/>
    <w:rsid w:val="00435A8F"/>
    <w:rsid w:val="00435B19"/>
    <w:rsid w:val="00436020"/>
    <w:rsid w:val="0043626B"/>
    <w:rsid w:val="004370EA"/>
    <w:rsid w:val="004373E7"/>
    <w:rsid w:val="00437AA6"/>
    <w:rsid w:val="00437D4B"/>
    <w:rsid w:val="00437E49"/>
    <w:rsid w:val="0044080B"/>
    <w:rsid w:val="00440BCF"/>
    <w:rsid w:val="00441056"/>
    <w:rsid w:val="00441631"/>
    <w:rsid w:val="004417E0"/>
    <w:rsid w:val="00442199"/>
    <w:rsid w:val="0044316E"/>
    <w:rsid w:val="00443425"/>
    <w:rsid w:val="00443DFA"/>
    <w:rsid w:val="00444149"/>
    <w:rsid w:val="00444276"/>
    <w:rsid w:val="004444B3"/>
    <w:rsid w:val="0044458C"/>
    <w:rsid w:val="004447E0"/>
    <w:rsid w:val="00444D13"/>
    <w:rsid w:val="00444DEE"/>
    <w:rsid w:val="00444E1E"/>
    <w:rsid w:val="004453AA"/>
    <w:rsid w:val="004454F6"/>
    <w:rsid w:val="00445E24"/>
    <w:rsid w:val="00446E07"/>
    <w:rsid w:val="00447E6C"/>
    <w:rsid w:val="00450BE4"/>
    <w:rsid w:val="00451D3A"/>
    <w:rsid w:val="0045244D"/>
    <w:rsid w:val="00453D65"/>
    <w:rsid w:val="00454408"/>
    <w:rsid w:val="00454960"/>
    <w:rsid w:val="00455543"/>
    <w:rsid w:val="00455CE9"/>
    <w:rsid w:val="00455EC4"/>
    <w:rsid w:val="00456F6F"/>
    <w:rsid w:val="0045739A"/>
    <w:rsid w:val="004573B3"/>
    <w:rsid w:val="00457DD3"/>
    <w:rsid w:val="00457FF5"/>
    <w:rsid w:val="00460B71"/>
    <w:rsid w:val="00460F3F"/>
    <w:rsid w:val="0046187C"/>
    <w:rsid w:val="00462DAA"/>
    <w:rsid w:val="00463641"/>
    <w:rsid w:val="00463B85"/>
    <w:rsid w:val="00463DC0"/>
    <w:rsid w:val="00463EE7"/>
    <w:rsid w:val="00464A00"/>
    <w:rsid w:val="00464A58"/>
    <w:rsid w:val="00465251"/>
    <w:rsid w:val="00465FC9"/>
    <w:rsid w:val="004667D3"/>
    <w:rsid w:val="00466AB5"/>
    <w:rsid w:val="00466C11"/>
    <w:rsid w:val="0046717F"/>
    <w:rsid w:val="004674C2"/>
    <w:rsid w:val="00467679"/>
    <w:rsid w:val="00467A1B"/>
    <w:rsid w:val="00467AD8"/>
    <w:rsid w:val="00470722"/>
    <w:rsid w:val="0047199E"/>
    <w:rsid w:val="00471B45"/>
    <w:rsid w:val="00472488"/>
    <w:rsid w:val="0047325C"/>
    <w:rsid w:val="004736A7"/>
    <w:rsid w:val="004738AA"/>
    <w:rsid w:val="00473AE3"/>
    <w:rsid w:val="00473B1C"/>
    <w:rsid w:val="00474E12"/>
    <w:rsid w:val="00475456"/>
    <w:rsid w:val="00475834"/>
    <w:rsid w:val="00476625"/>
    <w:rsid w:val="00477434"/>
    <w:rsid w:val="004774B8"/>
    <w:rsid w:val="00477EBE"/>
    <w:rsid w:val="004800BC"/>
    <w:rsid w:val="00480414"/>
    <w:rsid w:val="00480620"/>
    <w:rsid w:val="00480883"/>
    <w:rsid w:val="00480DD8"/>
    <w:rsid w:val="00481132"/>
    <w:rsid w:val="00481E80"/>
    <w:rsid w:val="00481FD9"/>
    <w:rsid w:val="00482041"/>
    <w:rsid w:val="004828D4"/>
    <w:rsid w:val="00482D99"/>
    <w:rsid w:val="00483239"/>
    <w:rsid w:val="00484E14"/>
    <w:rsid w:val="00485265"/>
    <w:rsid w:val="0048535D"/>
    <w:rsid w:val="004868B3"/>
    <w:rsid w:val="004875C5"/>
    <w:rsid w:val="00487A8F"/>
    <w:rsid w:val="00487C98"/>
    <w:rsid w:val="00490810"/>
    <w:rsid w:val="00490EB1"/>
    <w:rsid w:val="004915B1"/>
    <w:rsid w:val="004915D1"/>
    <w:rsid w:val="00491A2A"/>
    <w:rsid w:val="00492330"/>
    <w:rsid w:val="00492F56"/>
    <w:rsid w:val="00494532"/>
    <w:rsid w:val="004955E6"/>
    <w:rsid w:val="00495679"/>
    <w:rsid w:val="00495B0E"/>
    <w:rsid w:val="00495F78"/>
    <w:rsid w:val="004960E5"/>
    <w:rsid w:val="00496525"/>
    <w:rsid w:val="00496FC9"/>
    <w:rsid w:val="00497908"/>
    <w:rsid w:val="004A10A0"/>
    <w:rsid w:val="004A2634"/>
    <w:rsid w:val="004A2802"/>
    <w:rsid w:val="004A35E4"/>
    <w:rsid w:val="004A3677"/>
    <w:rsid w:val="004A3881"/>
    <w:rsid w:val="004A4F30"/>
    <w:rsid w:val="004A5942"/>
    <w:rsid w:val="004A5ABA"/>
    <w:rsid w:val="004A6778"/>
    <w:rsid w:val="004A6838"/>
    <w:rsid w:val="004A70F9"/>
    <w:rsid w:val="004A7D8A"/>
    <w:rsid w:val="004A7DBD"/>
    <w:rsid w:val="004B0079"/>
    <w:rsid w:val="004B0886"/>
    <w:rsid w:val="004B1C7A"/>
    <w:rsid w:val="004B24A1"/>
    <w:rsid w:val="004B29D9"/>
    <w:rsid w:val="004B2F6D"/>
    <w:rsid w:val="004B31BB"/>
    <w:rsid w:val="004B46A9"/>
    <w:rsid w:val="004B5167"/>
    <w:rsid w:val="004B583E"/>
    <w:rsid w:val="004B5CB3"/>
    <w:rsid w:val="004B6F3F"/>
    <w:rsid w:val="004B7588"/>
    <w:rsid w:val="004B7DF8"/>
    <w:rsid w:val="004C10C7"/>
    <w:rsid w:val="004C11B1"/>
    <w:rsid w:val="004C1869"/>
    <w:rsid w:val="004C1DF7"/>
    <w:rsid w:val="004C1F44"/>
    <w:rsid w:val="004C2E0D"/>
    <w:rsid w:val="004C3DA1"/>
    <w:rsid w:val="004C414E"/>
    <w:rsid w:val="004C4667"/>
    <w:rsid w:val="004C5248"/>
    <w:rsid w:val="004C5F72"/>
    <w:rsid w:val="004C6070"/>
    <w:rsid w:val="004C6577"/>
    <w:rsid w:val="004C65AA"/>
    <w:rsid w:val="004C6679"/>
    <w:rsid w:val="004C6797"/>
    <w:rsid w:val="004C699F"/>
    <w:rsid w:val="004C6F79"/>
    <w:rsid w:val="004D0438"/>
    <w:rsid w:val="004D125D"/>
    <w:rsid w:val="004D2464"/>
    <w:rsid w:val="004D30EA"/>
    <w:rsid w:val="004D3DA9"/>
    <w:rsid w:val="004D4744"/>
    <w:rsid w:val="004D580B"/>
    <w:rsid w:val="004D5ECA"/>
    <w:rsid w:val="004D6D24"/>
    <w:rsid w:val="004D7453"/>
    <w:rsid w:val="004D77B2"/>
    <w:rsid w:val="004D78A3"/>
    <w:rsid w:val="004E0486"/>
    <w:rsid w:val="004E0BC3"/>
    <w:rsid w:val="004E11CC"/>
    <w:rsid w:val="004E1EAB"/>
    <w:rsid w:val="004E251E"/>
    <w:rsid w:val="004E317D"/>
    <w:rsid w:val="004E343D"/>
    <w:rsid w:val="004E3524"/>
    <w:rsid w:val="004E3B63"/>
    <w:rsid w:val="004E3F29"/>
    <w:rsid w:val="004E50D1"/>
    <w:rsid w:val="004E5136"/>
    <w:rsid w:val="004E5E5F"/>
    <w:rsid w:val="004E7B65"/>
    <w:rsid w:val="004E7CE7"/>
    <w:rsid w:val="004E7E77"/>
    <w:rsid w:val="004F0BC8"/>
    <w:rsid w:val="004F0EB0"/>
    <w:rsid w:val="004F18E8"/>
    <w:rsid w:val="004F1A0F"/>
    <w:rsid w:val="004F1E73"/>
    <w:rsid w:val="004F239E"/>
    <w:rsid w:val="004F25A6"/>
    <w:rsid w:val="004F3128"/>
    <w:rsid w:val="004F3A90"/>
    <w:rsid w:val="004F3DC4"/>
    <w:rsid w:val="004F4046"/>
    <w:rsid w:val="004F4A11"/>
    <w:rsid w:val="004F4F5D"/>
    <w:rsid w:val="004F59E1"/>
    <w:rsid w:val="004F619D"/>
    <w:rsid w:val="004F6A0C"/>
    <w:rsid w:val="004F6D4A"/>
    <w:rsid w:val="004F6E74"/>
    <w:rsid w:val="004F748B"/>
    <w:rsid w:val="004F759C"/>
    <w:rsid w:val="00500CE7"/>
    <w:rsid w:val="00500E5A"/>
    <w:rsid w:val="00501624"/>
    <w:rsid w:val="00501B61"/>
    <w:rsid w:val="005029A9"/>
    <w:rsid w:val="00503924"/>
    <w:rsid w:val="00504112"/>
    <w:rsid w:val="00506D2E"/>
    <w:rsid w:val="00506F79"/>
    <w:rsid w:val="0050783E"/>
    <w:rsid w:val="005105ED"/>
    <w:rsid w:val="00510AB9"/>
    <w:rsid w:val="005117CE"/>
    <w:rsid w:val="005118B3"/>
    <w:rsid w:val="00511A68"/>
    <w:rsid w:val="00511B1C"/>
    <w:rsid w:val="00511F7B"/>
    <w:rsid w:val="005120B5"/>
    <w:rsid w:val="005125E8"/>
    <w:rsid w:val="00513834"/>
    <w:rsid w:val="00513908"/>
    <w:rsid w:val="00513AEC"/>
    <w:rsid w:val="00514950"/>
    <w:rsid w:val="00515898"/>
    <w:rsid w:val="005159BE"/>
    <w:rsid w:val="00517687"/>
    <w:rsid w:val="00517C98"/>
    <w:rsid w:val="00517FA5"/>
    <w:rsid w:val="00520618"/>
    <w:rsid w:val="00522533"/>
    <w:rsid w:val="00522771"/>
    <w:rsid w:val="00522923"/>
    <w:rsid w:val="00522970"/>
    <w:rsid w:val="0052353B"/>
    <w:rsid w:val="00523D74"/>
    <w:rsid w:val="00524A02"/>
    <w:rsid w:val="00525814"/>
    <w:rsid w:val="00525B9C"/>
    <w:rsid w:val="00525C2C"/>
    <w:rsid w:val="00527944"/>
    <w:rsid w:val="00530318"/>
    <w:rsid w:val="0053054F"/>
    <w:rsid w:val="00530DC1"/>
    <w:rsid w:val="00531386"/>
    <w:rsid w:val="00531F2C"/>
    <w:rsid w:val="00532F83"/>
    <w:rsid w:val="00533322"/>
    <w:rsid w:val="005340C8"/>
    <w:rsid w:val="0053532A"/>
    <w:rsid w:val="0053549E"/>
    <w:rsid w:val="005357F7"/>
    <w:rsid w:val="005358FE"/>
    <w:rsid w:val="0053689C"/>
    <w:rsid w:val="005400E2"/>
    <w:rsid w:val="005415F5"/>
    <w:rsid w:val="0054237D"/>
    <w:rsid w:val="00542B2A"/>
    <w:rsid w:val="00542F7D"/>
    <w:rsid w:val="00543A15"/>
    <w:rsid w:val="005457F2"/>
    <w:rsid w:val="00545D8A"/>
    <w:rsid w:val="00545F4D"/>
    <w:rsid w:val="0054604C"/>
    <w:rsid w:val="005467FA"/>
    <w:rsid w:val="0054715D"/>
    <w:rsid w:val="005476D9"/>
    <w:rsid w:val="00550126"/>
    <w:rsid w:val="005509F0"/>
    <w:rsid w:val="00551091"/>
    <w:rsid w:val="00552B22"/>
    <w:rsid w:val="00553456"/>
    <w:rsid w:val="005546EE"/>
    <w:rsid w:val="005553F5"/>
    <w:rsid w:val="0055541C"/>
    <w:rsid w:val="00555A4C"/>
    <w:rsid w:val="00555FC2"/>
    <w:rsid w:val="0055647B"/>
    <w:rsid w:val="00556C1C"/>
    <w:rsid w:val="00557AF9"/>
    <w:rsid w:val="00560523"/>
    <w:rsid w:val="00560D3F"/>
    <w:rsid w:val="00561358"/>
    <w:rsid w:val="005613BD"/>
    <w:rsid w:val="00564644"/>
    <w:rsid w:val="0056513A"/>
    <w:rsid w:val="00565513"/>
    <w:rsid w:val="0056605A"/>
    <w:rsid w:val="00566B0D"/>
    <w:rsid w:val="00566CCF"/>
    <w:rsid w:val="005675CF"/>
    <w:rsid w:val="0056793A"/>
    <w:rsid w:val="00567EF7"/>
    <w:rsid w:val="0057024A"/>
    <w:rsid w:val="005709AA"/>
    <w:rsid w:val="00572238"/>
    <w:rsid w:val="00572E11"/>
    <w:rsid w:val="00573A9C"/>
    <w:rsid w:val="00574245"/>
    <w:rsid w:val="005744AB"/>
    <w:rsid w:val="00574540"/>
    <w:rsid w:val="00575EB9"/>
    <w:rsid w:val="0057687B"/>
    <w:rsid w:val="00576B81"/>
    <w:rsid w:val="00576D1D"/>
    <w:rsid w:val="00576E6D"/>
    <w:rsid w:val="00576E86"/>
    <w:rsid w:val="00580D24"/>
    <w:rsid w:val="0058185D"/>
    <w:rsid w:val="00582FA0"/>
    <w:rsid w:val="00583DCF"/>
    <w:rsid w:val="00584EAA"/>
    <w:rsid w:val="00585A6C"/>
    <w:rsid w:val="00586796"/>
    <w:rsid w:val="00586D49"/>
    <w:rsid w:val="00586DCC"/>
    <w:rsid w:val="005870B7"/>
    <w:rsid w:val="0058778C"/>
    <w:rsid w:val="00587A97"/>
    <w:rsid w:val="00587B2C"/>
    <w:rsid w:val="00590EF9"/>
    <w:rsid w:val="00591192"/>
    <w:rsid w:val="0059163A"/>
    <w:rsid w:val="00591A52"/>
    <w:rsid w:val="00591D1D"/>
    <w:rsid w:val="00593EF1"/>
    <w:rsid w:val="00594902"/>
    <w:rsid w:val="00594D62"/>
    <w:rsid w:val="00594EEC"/>
    <w:rsid w:val="00596C1C"/>
    <w:rsid w:val="0059739E"/>
    <w:rsid w:val="005974B6"/>
    <w:rsid w:val="00597AB4"/>
    <w:rsid w:val="005A031F"/>
    <w:rsid w:val="005A0774"/>
    <w:rsid w:val="005A1292"/>
    <w:rsid w:val="005A1AE9"/>
    <w:rsid w:val="005A219C"/>
    <w:rsid w:val="005A3952"/>
    <w:rsid w:val="005A3A49"/>
    <w:rsid w:val="005A3D5A"/>
    <w:rsid w:val="005A3EBC"/>
    <w:rsid w:val="005A5075"/>
    <w:rsid w:val="005A5121"/>
    <w:rsid w:val="005A5DAF"/>
    <w:rsid w:val="005A63D0"/>
    <w:rsid w:val="005A6FAC"/>
    <w:rsid w:val="005A7929"/>
    <w:rsid w:val="005A7EBF"/>
    <w:rsid w:val="005B0393"/>
    <w:rsid w:val="005B086D"/>
    <w:rsid w:val="005B1172"/>
    <w:rsid w:val="005B13A1"/>
    <w:rsid w:val="005B15B0"/>
    <w:rsid w:val="005B298D"/>
    <w:rsid w:val="005B2A36"/>
    <w:rsid w:val="005B2ABA"/>
    <w:rsid w:val="005B3907"/>
    <w:rsid w:val="005B507A"/>
    <w:rsid w:val="005B5359"/>
    <w:rsid w:val="005B5F61"/>
    <w:rsid w:val="005B6638"/>
    <w:rsid w:val="005B6F59"/>
    <w:rsid w:val="005B71A0"/>
    <w:rsid w:val="005B78CE"/>
    <w:rsid w:val="005B7CDB"/>
    <w:rsid w:val="005C03AD"/>
    <w:rsid w:val="005C06C3"/>
    <w:rsid w:val="005C076D"/>
    <w:rsid w:val="005C0B37"/>
    <w:rsid w:val="005C166A"/>
    <w:rsid w:val="005C2032"/>
    <w:rsid w:val="005C2231"/>
    <w:rsid w:val="005C3574"/>
    <w:rsid w:val="005C3AF6"/>
    <w:rsid w:val="005C3CB5"/>
    <w:rsid w:val="005C545A"/>
    <w:rsid w:val="005C5776"/>
    <w:rsid w:val="005C57BA"/>
    <w:rsid w:val="005C648C"/>
    <w:rsid w:val="005C7BEE"/>
    <w:rsid w:val="005C7DC5"/>
    <w:rsid w:val="005D0404"/>
    <w:rsid w:val="005D1592"/>
    <w:rsid w:val="005D2129"/>
    <w:rsid w:val="005D3911"/>
    <w:rsid w:val="005D3DC6"/>
    <w:rsid w:val="005D5377"/>
    <w:rsid w:val="005D5792"/>
    <w:rsid w:val="005D65C6"/>
    <w:rsid w:val="005D6607"/>
    <w:rsid w:val="005D6785"/>
    <w:rsid w:val="005D6BCA"/>
    <w:rsid w:val="005D6C90"/>
    <w:rsid w:val="005D7841"/>
    <w:rsid w:val="005D7903"/>
    <w:rsid w:val="005E2048"/>
    <w:rsid w:val="005E20D9"/>
    <w:rsid w:val="005E230B"/>
    <w:rsid w:val="005E29E9"/>
    <w:rsid w:val="005E36B2"/>
    <w:rsid w:val="005E3D7F"/>
    <w:rsid w:val="005E4879"/>
    <w:rsid w:val="005E5CD4"/>
    <w:rsid w:val="005E5ED3"/>
    <w:rsid w:val="005E6426"/>
    <w:rsid w:val="005E7997"/>
    <w:rsid w:val="005F0391"/>
    <w:rsid w:val="005F1D6C"/>
    <w:rsid w:val="005F1EBD"/>
    <w:rsid w:val="005F28A9"/>
    <w:rsid w:val="005F4F17"/>
    <w:rsid w:val="005F59AC"/>
    <w:rsid w:val="005F5CE6"/>
    <w:rsid w:val="005F7E42"/>
    <w:rsid w:val="00601F13"/>
    <w:rsid w:val="006025D1"/>
    <w:rsid w:val="00603765"/>
    <w:rsid w:val="006037E3"/>
    <w:rsid w:val="00603D20"/>
    <w:rsid w:val="00604360"/>
    <w:rsid w:val="00604E0C"/>
    <w:rsid w:val="00605285"/>
    <w:rsid w:val="00605770"/>
    <w:rsid w:val="006057A4"/>
    <w:rsid w:val="00605A64"/>
    <w:rsid w:val="006068C4"/>
    <w:rsid w:val="00606B6C"/>
    <w:rsid w:val="00606B86"/>
    <w:rsid w:val="00606B9B"/>
    <w:rsid w:val="0060746C"/>
    <w:rsid w:val="00607629"/>
    <w:rsid w:val="006101E2"/>
    <w:rsid w:val="006103A0"/>
    <w:rsid w:val="006103F1"/>
    <w:rsid w:val="00610FE3"/>
    <w:rsid w:val="006114F4"/>
    <w:rsid w:val="006117AC"/>
    <w:rsid w:val="00611847"/>
    <w:rsid w:val="00611CE3"/>
    <w:rsid w:val="006124CC"/>
    <w:rsid w:val="00613962"/>
    <w:rsid w:val="00613D25"/>
    <w:rsid w:val="00614076"/>
    <w:rsid w:val="00614C4F"/>
    <w:rsid w:val="00614FEA"/>
    <w:rsid w:val="00615C40"/>
    <w:rsid w:val="00615E99"/>
    <w:rsid w:val="006160E2"/>
    <w:rsid w:val="00616C17"/>
    <w:rsid w:val="00616CDD"/>
    <w:rsid w:val="006171EF"/>
    <w:rsid w:val="00617735"/>
    <w:rsid w:val="00617F8D"/>
    <w:rsid w:val="00621188"/>
    <w:rsid w:val="00621922"/>
    <w:rsid w:val="00621A98"/>
    <w:rsid w:val="0062291E"/>
    <w:rsid w:val="00624835"/>
    <w:rsid w:val="00624C7B"/>
    <w:rsid w:val="00624CF5"/>
    <w:rsid w:val="00626447"/>
    <w:rsid w:val="006276E9"/>
    <w:rsid w:val="006279F0"/>
    <w:rsid w:val="006308F9"/>
    <w:rsid w:val="00630A3F"/>
    <w:rsid w:val="00630E23"/>
    <w:rsid w:val="0063126B"/>
    <w:rsid w:val="006314C1"/>
    <w:rsid w:val="00632C53"/>
    <w:rsid w:val="00634BD8"/>
    <w:rsid w:val="00634C9B"/>
    <w:rsid w:val="006400CD"/>
    <w:rsid w:val="006406F4"/>
    <w:rsid w:val="006407FA"/>
    <w:rsid w:val="00640A08"/>
    <w:rsid w:val="00641758"/>
    <w:rsid w:val="00641B66"/>
    <w:rsid w:val="00641C8D"/>
    <w:rsid w:val="00642463"/>
    <w:rsid w:val="0064260D"/>
    <w:rsid w:val="00642689"/>
    <w:rsid w:val="006426B6"/>
    <w:rsid w:val="006427BC"/>
    <w:rsid w:val="00642DF2"/>
    <w:rsid w:val="006434B5"/>
    <w:rsid w:val="00644373"/>
    <w:rsid w:val="00644735"/>
    <w:rsid w:val="00645986"/>
    <w:rsid w:val="00645B82"/>
    <w:rsid w:val="00646122"/>
    <w:rsid w:val="00646356"/>
    <w:rsid w:val="006466A5"/>
    <w:rsid w:val="00646738"/>
    <w:rsid w:val="00646843"/>
    <w:rsid w:val="006470FC"/>
    <w:rsid w:val="006505BB"/>
    <w:rsid w:val="00650F47"/>
    <w:rsid w:val="0065130C"/>
    <w:rsid w:val="00651A1E"/>
    <w:rsid w:val="00651E8C"/>
    <w:rsid w:val="00652E55"/>
    <w:rsid w:val="00653841"/>
    <w:rsid w:val="00654662"/>
    <w:rsid w:val="00654CDA"/>
    <w:rsid w:val="00654D95"/>
    <w:rsid w:val="00655AB2"/>
    <w:rsid w:val="0065687B"/>
    <w:rsid w:val="00656BD2"/>
    <w:rsid w:val="006601A7"/>
    <w:rsid w:val="00660608"/>
    <w:rsid w:val="006609A8"/>
    <w:rsid w:val="006609FF"/>
    <w:rsid w:val="00661189"/>
    <w:rsid w:val="006616B4"/>
    <w:rsid w:val="00662C67"/>
    <w:rsid w:val="006630FC"/>
    <w:rsid w:val="006635FF"/>
    <w:rsid w:val="006638B7"/>
    <w:rsid w:val="006644C7"/>
    <w:rsid w:val="006650FF"/>
    <w:rsid w:val="0066523D"/>
    <w:rsid w:val="00665807"/>
    <w:rsid w:val="0066622B"/>
    <w:rsid w:val="00666BA8"/>
    <w:rsid w:val="00667E4B"/>
    <w:rsid w:val="006703E1"/>
    <w:rsid w:val="00670572"/>
    <w:rsid w:val="006707A0"/>
    <w:rsid w:val="0067096B"/>
    <w:rsid w:val="00670D98"/>
    <w:rsid w:val="006720D9"/>
    <w:rsid w:val="0067275E"/>
    <w:rsid w:val="00672831"/>
    <w:rsid w:val="006729A4"/>
    <w:rsid w:val="006729CC"/>
    <w:rsid w:val="00672C9C"/>
    <w:rsid w:val="00672F30"/>
    <w:rsid w:val="00673661"/>
    <w:rsid w:val="0067375B"/>
    <w:rsid w:val="00673B0B"/>
    <w:rsid w:val="0067483B"/>
    <w:rsid w:val="00675620"/>
    <w:rsid w:val="00675846"/>
    <w:rsid w:val="00675A1A"/>
    <w:rsid w:val="006763A3"/>
    <w:rsid w:val="00676831"/>
    <w:rsid w:val="00676B90"/>
    <w:rsid w:val="00676E95"/>
    <w:rsid w:val="0067719E"/>
    <w:rsid w:val="0068122E"/>
    <w:rsid w:val="006820B2"/>
    <w:rsid w:val="006825F5"/>
    <w:rsid w:val="00682AA4"/>
    <w:rsid w:val="00683C81"/>
    <w:rsid w:val="0068432D"/>
    <w:rsid w:val="0068510E"/>
    <w:rsid w:val="006852B4"/>
    <w:rsid w:val="006860DF"/>
    <w:rsid w:val="006866CD"/>
    <w:rsid w:val="0068696B"/>
    <w:rsid w:val="00686F94"/>
    <w:rsid w:val="006873DE"/>
    <w:rsid w:val="00687F92"/>
    <w:rsid w:val="00690810"/>
    <w:rsid w:val="00690960"/>
    <w:rsid w:val="00690E49"/>
    <w:rsid w:val="00691D06"/>
    <w:rsid w:val="006938D2"/>
    <w:rsid w:val="0069406A"/>
    <w:rsid w:val="00697569"/>
    <w:rsid w:val="00697805"/>
    <w:rsid w:val="006A043E"/>
    <w:rsid w:val="006A05C4"/>
    <w:rsid w:val="006A067E"/>
    <w:rsid w:val="006A1085"/>
    <w:rsid w:val="006A1AAD"/>
    <w:rsid w:val="006A320D"/>
    <w:rsid w:val="006A33B0"/>
    <w:rsid w:val="006A3C70"/>
    <w:rsid w:val="006A4486"/>
    <w:rsid w:val="006A4A1E"/>
    <w:rsid w:val="006A5056"/>
    <w:rsid w:val="006A5157"/>
    <w:rsid w:val="006A5E49"/>
    <w:rsid w:val="006A6776"/>
    <w:rsid w:val="006A68AB"/>
    <w:rsid w:val="006A6DB9"/>
    <w:rsid w:val="006A6E81"/>
    <w:rsid w:val="006B11D3"/>
    <w:rsid w:val="006B1386"/>
    <w:rsid w:val="006B2093"/>
    <w:rsid w:val="006B26DA"/>
    <w:rsid w:val="006B3ADE"/>
    <w:rsid w:val="006B3B49"/>
    <w:rsid w:val="006B543B"/>
    <w:rsid w:val="006B5AA7"/>
    <w:rsid w:val="006B722B"/>
    <w:rsid w:val="006B7B14"/>
    <w:rsid w:val="006B7CF1"/>
    <w:rsid w:val="006C0B26"/>
    <w:rsid w:val="006C10EA"/>
    <w:rsid w:val="006C12D7"/>
    <w:rsid w:val="006C1442"/>
    <w:rsid w:val="006C1AA8"/>
    <w:rsid w:val="006C1D3A"/>
    <w:rsid w:val="006C2A6C"/>
    <w:rsid w:val="006C2DAF"/>
    <w:rsid w:val="006C3A06"/>
    <w:rsid w:val="006C4AC4"/>
    <w:rsid w:val="006C4E34"/>
    <w:rsid w:val="006C565E"/>
    <w:rsid w:val="006C56F7"/>
    <w:rsid w:val="006C58DC"/>
    <w:rsid w:val="006C5DB5"/>
    <w:rsid w:val="006C5F5C"/>
    <w:rsid w:val="006C5FA5"/>
    <w:rsid w:val="006C6E6B"/>
    <w:rsid w:val="006C7222"/>
    <w:rsid w:val="006C7551"/>
    <w:rsid w:val="006C7BE3"/>
    <w:rsid w:val="006D04B3"/>
    <w:rsid w:val="006D142D"/>
    <w:rsid w:val="006D4C92"/>
    <w:rsid w:val="006D50F2"/>
    <w:rsid w:val="006D57EF"/>
    <w:rsid w:val="006D5B87"/>
    <w:rsid w:val="006D62D8"/>
    <w:rsid w:val="006D6380"/>
    <w:rsid w:val="006D6CD3"/>
    <w:rsid w:val="006D715A"/>
    <w:rsid w:val="006D745F"/>
    <w:rsid w:val="006E02DD"/>
    <w:rsid w:val="006E1039"/>
    <w:rsid w:val="006E21B2"/>
    <w:rsid w:val="006E2C02"/>
    <w:rsid w:val="006E2CA6"/>
    <w:rsid w:val="006E2FEB"/>
    <w:rsid w:val="006E3491"/>
    <w:rsid w:val="006E3B90"/>
    <w:rsid w:val="006E4171"/>
    <w:rsid w:val="006E4C82"/>
    <w:rsid w:val="006E5781"/>
    <w:rsid w:val="006E597A"/>
    <w:rsid w:val="006E5A2B"/>
    <w:rsid w:val="006E5C25"/>
    <w:rsid w:val="006E60F3"/>
    <w:rsid w:val="006E6456"/>
    <w:rsid w:val="006E64B7"/>
    <w:rsid w:val="006E6EDC"/>
    <w:rsid w:val="006E744F"/>
    <w:rsid w:val="006E797D"/>
    <w:rsid w:val="006F00F9"/>
    <w:rsid w:val="006F03F3"/>
    <w:rsid w:val="006F050A"/>
    <w:rsid w:val="006F181B"/>
    <w:rsid w:val="006F1FCD"/>
    <w:rsid w:val="006F50A4"/>
    <w:rsid w:val="006F5517"/>
    <w:rsid w:val="006F5901"/>
    <w:rsid w:val="006F6E19"/>
    <w:rsid w:val="006F7A07"/>
    <w:rsid w:val="006F7D67"/>
    <w:rsid w:val="006F7DA9"/>
    <w:rsid w:val="00700048"/>
    <w:rsid w:val="00700C0D"/>
    <w:rsid w:val="00700F60"/>
    <w:rsid w:val="007014AF"/>
    <w:rsid w:val="00701EDF"/>
    <w:rsid w:val="00702979"/>
    <w:rsid w:val="00703310"/>
    <w:rsid w:val="007034EB"/>
    <w:rsid w:val="0070433C"/>
    <w:rsid w:val="00705E28"/>
    <w:rsid w:val="007063D3"/>
    <w:rsid w:val="00706955"/>
    <w:rsid w:val="00707201"/>
    <w:rsid w:val="00707229"/>
    <w:rsid w:val="00707A66"/>
    <w:rsid w:val="00707F70"/>
    <w:rsid w:val="00710B36"/>
    <w:rsid w:val="00710D58"/>
    <w:rsid w:val="00711A7E"/>
    <w:rsid w:val="00711DD7"/>
    <w:rsid w:val="007128B2"/>
    <w:rsid w:val="0071312B"/>
    <w:rsid w:val="0071397D"/>
    <w:rsid w:val="00713F76"/>
    <w:rsid w:val="0071421B"/>
    <w:rsid w:val="00714734"/>
    <w:rsid w:val="0071526A"/>
    <w:rsid w:val="00715346"/>
    <w:rsid w:val="007159C7"/>
    <w:rsid w:val="007179FC"/>
    <w:rsid w:val="007209FF"/>
    <w:rsid w:val="00720EB9"/>
    <w:rsid w:val="00720FE9"/>
    <w:rsid w:val="007223B8"/>
    <w:rsid w:val="00722797"/>
    <w:rsid w:val="00723C07"/>
    <w:rsid w:val="0072487C"/>
    <w:rsid w:val="00724A75"/>
    <w:rsid w:val="00727136"/>
    <w:rsid w:val="00727152"/>
    <w:rsid w:val="00730B33"/>
    <w:rsid w:val="00731B54"/>
    <w:rsid w:val="007328DB"/>
    <w:rsid w:val="00733986"/>
    <w:rsid w:val="00735201"/>
    <w:rsid w:val="007358D6"/>
    <w:rsid w:val="00735BD3"/>
    <w:rsid w:val="00735FA8"/>
    <w:rsid w:val="00736563"/>
    <w:rsid w:val="00736B79"/>
    <w:rsid w:val="0074060C"/>
    <w:rsid w:val="00741515"/>
    <w:rsid w:val="0074192F"/>
    <w:rsid w:val="00742A16"/>
    <w:rsid w:val="00742A7C"/>
    <w:rsid w:val="00744244"/>
    <w:rsid w:val="00745A2F"/>
    <w:rsid w:val="00745CCD"/>
    <w:rsid w:val="00745E7D"/>
    <w:rsid w:val="007460C8"/>
    <w:rsid w:val="00746558"/>
    <w:rsid w:val="00746E4E"/>
    <w:rsid w:val="00747288"/>
    <w:rsid w:val="00747920"/>
    <w:rsid w:val="00747EDE"/>
    <w:rsid w:val="0075119F"/>
    <w:rsid w:val="00751556"/>
    <w:rsid w:val="0075198E"/>
    <w:rsid w:val="00752059"/>
    <w:rsid w:val="007524D2"/>
    <w:rsid w:val="00752FE0"/>
    <w:rsid w:val="007539F7"/>
    <w:rsid w:val="00753B2D"/>
    <w:rsid w:val="00753BB1"/>
    <w:rsid w:val="00753ECB"/>
    <w:rsid w:val="00754F87"/>
    <w:rsid w:val="00755440"/>
    <w:rsid w:val="00755B3E"/>
    <w:rsid w:val="00757C76"/>
    <w:rsid w:val="00760865"/>
    <w:rsid w:val="00761274"/>
    <w:rsid w:val="0076237C"/>
    <w:rsid w:val="00764907"/>
    <w:rsid w:val="007649EE"/>
    <w:rsid w:val="007660F9"/>
    <w:rsid w:val="007667E5"/>
    <w:rsid w:val="00766C63"/>
    <w:rsid w:val="00770B31"/>
    <w:rsid w:val="00771C56"/>
    <w:rsid w:val="00771D21"/>
    <w:rsid w:val="00772369"/>
    <w:rsid w:val="007726F8"/>
    <w:rsid w:val="00772B6C"/>
    <w:rsid w:val="00772C79"/>
    <w:rsid w:val="00773040"/>
    <w:rsid w:val="007738F1"/>
    <w:rsid w:val="007747BB"/>
    <w:rsid w:val="00775679"/>
    <w:rsid w:val="0077649B"/>
    <w:rsid w:val="0077698A"/>
    <w:rsid w:val="00777CDC"/>
    <w:rsid w:val="00777E00"/>
    <w:rsid w:val="007807A4"/>
    <w:rsid w:val="00780CFA"/>
    <w:rsid w:val="00781932"/>
    <w:rsid w:val="00781CD9"/>
    <w:rsid w:val="00782037"/>
    <w:rsid w:val="00782448"/>
    <w:rsid w:val="00782545"/>
    <w:rsid w:val="00782B43"/>
    <w:rsid w:val="00783483"/>
    <w:rsid w:val="00784275"/>
    <w:rsid w:val="007843A2"/>
    <w:rsid w:val="00784E1A"/>
    <w:rsid w:val="00785375"/>
    <w:rsid w:val="00785BD4"/>
    <w:rsid w:val="00785EFF"/>
    <w:rsid w:val="007868B0"/>
    <w:rsid w:val="00786B6D"/>
    <w:rsid w:val="007873BA"/>
    <w:rsid w:val="007875BC"/>
    <w:rsid w:val="0078778C"/>
    <w:rsid w:val="0079013B"/>
    <w:rsid w:val="00790210"/>
    <w:rsid w:val="00790845"/>
    <w:rsid w:val="00790AEF"/>
    <w:rsid w:val="00790ECF"/>
    <w:rsid w:val="007916B3"/>
    <w:rsid w:val="00791722"/>
    <w:rsid w:val="00791752"/>
    <w:rsid w:val="00792542"/>
    <w:rsid w:val="00792E0F"/>
    <w:rsid w:val="00793742"/>
    <w:rsid w:val="00793AAB"/>
    <w:rsid w:val="00794CCC"/>
    <w:rsid w:val="0079502D"/>
    <w:rsid w:val="0079577F"/>
    <w:rsid w:val="00795D96"/>
    <w:rsid w:val="0079732D"/>
    <w:rsid w:val="0079760F"/>
    <w:rsid w:val="007A0614"/>
    <w:rsid w:val="007A18E1"/>
    <w:rsid w:val="007A2115"/>
    <w:rsid w:val="007A23DF"/>
    <w:rsid w:val="007A2631"/>
    <w:rsid w:val="007A2847"/>
    <w:rsid w:val="007A61ED"/>
    <w:rsid w:val="007A6F85"/>
    <w:rsid w:val="007A7DA0"/>
    <w:rsid w:val="007B0A8D"/>
    <w:rsid w:val="007B0BD1"/>
    <w:rsid w:val="007B0D6E"/>
    <w:rsid w:val="007B2BAD"/>
    <w:rsid w:val="007B2FA0"/>
    <w:rsid w:val="007B3233"/>
    <w:rsid w:val="007B33D6"/>
    <w:rsid w:val="007B40D7"/>
    <w:rsid w:val="007B44F7"/>
    <w:rsid w:val="007B4BDC"/>
    <w:rsid w:val="007B52E4"/>
    <w:rsid w:val="007B6112"/>
    <w:rsid w:val="007B776E"/>
    <w:rsid w:val="007B788B"/>
    <w:rsid w:val="007B7C75"/>
    <w:rsid w:val="007C0823"/>
    <w:rsid w:val="007C0B29"/>
    <w:rsid w:val="007C1741"/>
    <w:rsid w:val="007C1C44"/>
    <w:rsid w:val="007C1CBF"/>
    <w:rsid w:val="007C3150"/>
    <w:rsid w:val="007C434A"/>
    <w:rsid w:val="007C4BB5"/>
    <w:rsid w:val="007C6E82"/>
    <w:rsid w:val="007C701E"/>
    <w:rsid w:val="007C78D2"/>
    <w:rsid w:val="007C7B38"/>
    <w:rsid w:val="007D0A15"/>
    <w:rsid w:val="007D1A34"/>
    <w:rsid w:val="007D24CA"/>
    <w:rsid w:val="007D2912"/>
    <w:rsid w:val="007D3634"/>
    <w:rsid w:val="007D3B86"/>
    <w:rsid w:val="007D575F"/>
    <w:rsid w:val="007D5C1F"/>
    <w:rsid w:val="007D5D87"/>
    <w:rsid w:val="007D5E46"/>
    <w:rsid w:val="007D5E7D"/>
    <w:rsid w:val="007D5FC8"/>
    <w:rsid w:val="007D7447"/>
    <w:rsid w:val="007E0185"/>
    <w:rsid w:val="007E038B"/>
    <w:rsid w:val="007E067B"/>
    <w:rsid w:val="007E1668"/>
    <w:rsid w:val="007E282D"/>
    <w:rsid w:val="007E32C7"/>
    <w:rsid w:val="007E44C4"/>
    <w:rsid w:val="007E4E46"/>
    <w:rsid w:val="007E63A7"/>
    <w:rsid w:val="007E6818"/>
    <w:rsid w:val="007E72E0"/>
    <w:rsid w:val="007F0122"/>
    <w:rsid w:val="007F0A14"/>
    <w:rsid w:val="007F1605"/>
    <w:rsid w:val="007F1F53"/>
    <w:rsid w:val="007F2CF3"/>
    <w:rsid w:val="007F3454"/>
    <w:rsid w:val="007F4490"/>
    <w:rsid w:val="007F4B87"/>
    <w:rsid w:val="007F4FC7"/>
    <w:rsid w:val="007F5C68"/>
    <w:rsid w:val="007F6BD3"/>
    <w:rsid w:val="007F7062"/>
    <w:rsid w:val="007F7141"/>
    <w:rsid w:val="007F7884"/>
    <w:rsid w:val="007F79D2"/>
    <w:rsid w:val="008006AA"/>
    <w:rsid w:val="00801FBF"/>
    <w:rsid w:val="008022E5"/>
    <w:rsid w:val="00802733"/>
    <w:rsid w:val="008031AD"/>
    <w:rsid w:val="008038A1"/>
    <w:rsid w:val="00804CE8"/>
    <w:rsid w:val="00806425"/>
    <w:rsid w:val="008105C4"/>
    <w:rsid w:val="0081121F"/>
    <w:rsid w:val="00811564"/>
    <w:rsid w:val="0081313F"/>
    <w:rsid w:val="0081329F"/>
    <w:rsid w:val="008136FB"/>
    <w:rsid w:val="00813B42"/>
    <w:rsid w:val="008143BC"/>
    <w:rsid w:val="00814C34"/>
    <w:rsid w:val="00815D14"/>
    <w:rsid w:val="00815DF0"/>
    <w:rsid w:val="00816702"/>
    <w:rsid w:val="00816D18"/>
    <w:rsid w:val="00821E1D"/>
    <w:rsid w:val="008226DE"/>
    <w:rsid w:val="008233BB"/>
    <w:rsid w:val="00823662"/>
    <w:rsid w:val="00823910"/>
    <w:rsid w:val="008240EB"/>
    <w:rsid w:val="0082519D"/>
    <w:rsid w:val="0082575F"/>
    <w:rsid w:val="00826188"/>
    <w:rsid w:val="00826BA3"/>
    <w:rsid w:val="00827219"/>
    <w:rsid w:val="00830172"/>
    <w:rsid w:val="008301A0"/>
    <w:rsid w:val="00831973"/>
    <w:rsid w:val="00832313"/>
    <w:rsid w:val="008342B6"/>
    <w:rsid w:val="00834800"/>
    <w:rsid w:val="00834B79"/>
    <w:rsid w:val="008364A1"/>
    <w:rsid w:val="00837150"/>
    <w:rsid w:val="0084157B"/>
    <w:rsid w:val="008431DD"/>
    <w:rsid w:val="00843551"/>
    <w:rsid w:val="008435A7"/>
    <w:rsid w:val="008449C5"/>
    <w:rsid w:val="00844DA8"/>
    <w:rsid w:val="008459F1"/>
    <w:rsid w:val="008461BE"/>
    <w:rsid w:val="00846927"/>
    <w:rsid w:val="00846D91"/>
    <w:rsid w:val="00847049"/>
    <w:rsid w:val="00847E94"/>
    <w:rsid w:val="008518F4"/>
    <w:rsid w:val="00851B9F"/>
    <w:rsid w:val="008529FE"/>
    <w:rsid w:val="00852CAA"/>
    <w:rsid w:val="00852D49"/>
    <w:rsid w:val="00852DA7"/>
    <w:rsid w:val="008537F1"/>
    <w:rsid w:val="0085387A"/>
    <w:rsid w:val="008553E0"/>
    <w:rsid w:val="008555F9"/>
    <w:rsid w:val="00855AEB"/>
    <w:rsid w:val="00856358"/>
    <w:rsid w:val="008568F2"/>
    <w:rsid w:val="00857F31"/>
    <w:rsid w:val="008602F3"/>
    <w:rsid w:val="00861BDA"/>
    <w:rsid w:val="008626AD"/>
    <w:rsid w:val="00863276"/>
    <w:rsid w:val="008635C1"/>
    <w:rsid w:val="00863607"/>
    <w:rsid w:val="00863FC9"/>
    <w:rsid w:val="0086468D"/>
    <w:rsid w:val="008650C0"/>
    <w:rsid w:val="008652EF"/>
    <w:rsid w:val="0086554E"/>
    <w:rsid w:val="00865B75"/>
    <w:rsid w:val="00865EEA"/>
    <w:rsid w:val="0086612B"/>
    <w:rsid w:val="008675CF"/>
    <w:rsid w:val="00867C65"/>
    <w:rsid w:val="00870634"/>
    <w:rsid w:val="008708B4"/>
    <w:rsid w:val="008720BF"/>
    <w:rsid w:val="00872E14"/>
    <w:rsid w:val="00873D93"/>
    <w:rsid w:val="00874164"/>
    <w:rsid w:val="0087476B"/>
    <w:rsid w:val="00874A15"/>
    <w:rsid w:val="00874C9C"/>
    <w:rsid w:val="00874EAB"/>
    <w:rsid w:val="00875348"/>
    <w:rsid w:val="00875A0B"/>
    <w:rsid w:val="00877877"/>
    <w:rsid w:val="008779CF"/>
    <w:rsid w:val="00877B08"/>
    <w:rsid w:val="00877BBC"/>
    <w:rsid w:val="00877D03"/>
    <w:rsid w:val="00877EA8"/>
    <w:rsid w:val="008808F3"/>
    <w:rsid w:val="0088090A"/>
    <w:rsid w:val="0088215B"/>
    <w:rsid w:val="00882FE9"/>
    <w:rsid w:val="00883143"/>
    <w:rsid w:val="00883412"/>
    <w:rsid w:val="00883B0A"/>
    <w:rsid w:val="00883D16"/>
    <w:rsid w:val="00884413"/>
    <w:rsid w:val="008844C2"/>
    <w:rsid w:val="00885310"/>
    <w:rsid w:val="00885781"/>
    <w:rsid w:val="008864AA"/>
    <w:rsid w:val="0088661B"/>
    <w:rsid w:val="00886E1B"/>
    <w:rsid w:val="00886F89"/>
    <w:rsid w:val="00887092"/>
    <w:rsid w:val="008870F4"/>
    <w:rsid w:val="008876FF"/>
    <w:rsid w:val="00887D64"/>
    <w:rsid w:val="00890264"/>
    <w:rsid w:val="008904EC"/>
    <w:rsid w:val="008910E0"/>
    <w:rsid w:val="0089141C"/>
    <w:rsid w:val="00891583"/>
    <w:rsid w:val="00892122"/>
    <w:rsid w:val="0089265A"/>
    <w:rsid w:val="0089280E"/>
    <w:rsid w:val="00893D64"/>
    <w:rsid w:val="00893F14"/>
    <w:rsid w:val="008942C4"/>
    <w:rsid w:val="0089450C"/>
    <w:rsid w:val="008960CE"/>
    <w:rsid w:val="00896B41"/>
    <w:rsid w:val="00896BDA"/>
    <w:rsid w:val="00897318"/>
    <w:rsid w:val="008978BB"/>
    <w:rsid w:val="00897D99"/>
    <w:rsid w:val="008A116C"/>
    <w:rsid w:val="008A1E92"/>
    <w:rsid w:val="008A5E33"/>
    <w:rsid w:val="008A5E71"/>
    <w:rsid w:val="008A7373"/>
    <w:rsid w:val="008A7B21"/>
    <w:rsid w:val="008B022C"/>
    <w:rsid w:val="008B116E"/>
    <w:rsid w:val="008B2947"/>
    <w:rsid w:val="008B2C84"/>
    <w:rsid w:val="008B2E79"/>
    <w:rsid w:val="008B33CF"/>
    <w:rsid w:val="008B4EE1"/>
    <w:rsid w:val="008B64A5"/>
    <w:rsid w:val="008B6B3D"/>
    <w:rsid w:val="008B6F5C"/>
    <w:rsid w:val="008B7F5F"/>
    <w:rsid w:val="008C0423"/>
    <w:rsid w:val="008C0CD9"/>
    <w:rsid w:val="008C0F4B"/>
    <w:rsid w:val="008C1060"/>
    <w:rsid w:val="008C18C6"/>
    <w:rsid w:val="008C2501"/>
    <w:rsid w:val="008C33F8"/>
    <w:rsid w:val="008C4055"/>
    <w:rsid w:val="008C4214"/>
    <w:rsid w:val="008C6335"/>
    <w:rsid w:val="008C6638"/>
    <w:rsid w:val="008C6659"/>
    <w:rsid w:val="008C7641"/>
    <w:rsid w:val="008C7712"/>
    <w:rsid w:val="008C778D"/>
    <w:rsid w:val="008C7A6B"/>
    <w:rsid w:val="008D06EF"/>
    <w:rsid w:val="008D239C"/>
    <w:rsid w:val="008D28C9"/>
    <w:rsid w:val="008D3085"/>
    <w:rsid w:val="008D31FD"/>
    <w:rsid w:val="008D320B"/>
    <w:rsid w:val="008D341E"/>
    <w:rsid w:val="008D3512"/>
    <w:rsid w:val="008D3D81"/>
    <w:rsid w:val="008D3E41"/>
    <w:rsid w:val="008D434B"/>
    <w:rsid w:val="008D483A"/>
    <w:rsid w:val="008D4943"/>
    <w:rsid w:val="008D5447"/>
    <w:rsid w:val="008D7BF1"/>
    <w:rsid w:val="008E0373"/>
    <w:rsid w:val="008E1302"/>
    <w:rsid w:val="008E1620"/>
    <w:rsid w:val="008E274A"/>
    <w:rsid w:val="008E3DF8"/>
    <w:rsid w:val="008E728B"/>
    <w:rsid w:val="008E7951"/>
    <w:rsid w:val="008E7C54"/>
    <w:rsid w:val="008E7DD3"/>
    <w:rsid w:val="008E7ED6"/>
    <w:rsid w:val="008F171A"/>
    <w:rsid w:val="008F284B"/>
    <w:rsid w:val="008F2B45"/>
    <w:rsid w:val="008F2B9A"/>
    <w:rsid w:val="008F35A7"/>
    <w:rsid w:val="008F3B24"/>
    <w:rsid w:val="008F47B9"/>
    <w:rsid w:val="008F5A3B"/>
    <w:rsid w:val="008F5BEB"/>
    <w:rsid w:val="008F5E4A"/>
    <w:rsid w:val="008F5E8E"/>
    <w:rsid w:val="008F5EAB"/>
    <w:rsid w:val="008F6086"/>
    <w:rsid w:val="008F612E"/>
    <w:rsid w:val="008F649F"/>
    <w:rsid w:val="008F6952"/>
    <w:rsid w:val="008F6A8A"/>
    <w:rsid w:val="008F77A3"/>
    <w:rsid w:val="008F79FA"/>
    <w:rsid w:val="00900836"/>
    <w:rsid w:val="00900E87"/>
    <w:rsid w:val="00900F3B"/>
    <w:rsid w:val="0090111F"/>
    <w:rsid w:val="00901587"/>
    <w:rsid w:val="0090239D"/>
    <w:rsid w:val="009034EE"/>
    <w:rsid w:val="00903D8B"/>
    <w:rsid w:val="00903ED5"/>
    <w:rsid w:val="009042B1"/>
    <w:rsid w:val="0090480E"/>
    <w:rsid w:val="00904CE4"/>
    <w:rsid w:val="00904E95"/>
    <w:rsid w:val="009053E7"/>
    <w:rsid w:val="00905812"/>
    <w:rsid w:val="00905C1F"/>
    <w:rsid w:val="009061DB"/>
    <w:rsid w:val="009068F5"/>
    <w:rsid w:val="00906AAA"/>
    <w:rsid w:val="00910552"/>
    <w:rsid w:val="0091252B"/>
    <w:rsid w:val="00912E7E"/>
    <w:rsid w:val="0091386C"/>
    <w:rsid w:val="00913D3F"/>
    <w:rsid w:val="009145C6"/>
    <w:rsid w:val="009170E9"/>
    <w:rsid w:val="009171A7"/>
    <w:rsid w:val="00917EDC"/>
    <w:rsid w:val="00920CAD"/>
    <w:rsid w:val="00922BF6"/>
    <w:rsid w:val="00923454"/>
    <w:rsid w:val="00923E58"/>
    <w:rsid w:val="0092495F"/>
    <w:rsid w:val="00924BF4"/>
    <w:rsid w:val="00924E6C"/>
    <w:rsid w:val="0092590D"/>
    <w:rsid w:val="0092612F"/>
    <w:rsid w:val="00926136"/>
    <w:rsid w:val="00926382"/>
    <w:rsid w:val="009269C8"/>
    <w:rsid w:val="009271E9"/>
    <w:rsid w:val="009273DF"/>
    <w:rsid w:val="00930191"/>
    <w:rsid w:val="0093039E"/>
    <w:rsid w:val="009308CB"/>
    <w:rsid w:val="00931807"/>
    <w:rsid w:val="00932494"/>
    <w:rsid w:val="00933EB2"/>
    <w:rsid w:val="00934CC8"/>
    <w:rsid w:val="0093563B"/>
    <w:rsid w:val="00935830"/>
    <w:rsid w:val="00935F5A"/>
    <w:rsid w:val="0093666D"/>
    <w:rsid w:val="00937122"/>
    <w:rsid w:val="0093789E"/>
    <w:rsid w:val="009378F6"/>
    <w:rsid w:val="009379C7"/>
    <w:rsid w:val="009379DE"/>
    <w:rsid w:val="00937A26"/>
    <w:rsid w:val="00941788"/>
    <w:rsid w:val="00941D0F"/>
    <w:rsid w:val="00943855"/>
    <w:rsid w:val="009476AB"/>
    <w:rsid w:val="009502E6"/>
    <w:rsid w:val="00950E37"/>
    <w:rsid w:val="0095125C"/>
    <w:rsid w:val="00951D73"/>
    <w:rsid w:val="009543ED"/>
    <w:rsid w:val="00954AAA"/>
    <w:rsid w:val="00954ABE"/>
    <w:rsid w:val="00954CE0"/>
    <w:rsid w:val="009557BC"/>
    <w:rsid w:val="00956412"/>
    <w:rsid w:val="00957389"/>
    <w:rsid w:val="00957464"/>
    <w:rsid w:val="009574A5"/>
    <w:rsid w:val="009578D3"/>
    <w:rsid w:val="009608A5"/>
    <w:rsid w:val="00960A3C"/>
    <w:rsid w:val="00960C7D"/>
    <w:rsid w:val="00962219"/>
    <w:rsid w:val="009622C5"/>
    <w:rsid w:val="009646E9"/>
    <w:rsid w:val="009646FB"/>
    <w:rsid w:val="00964A15"/>
    <w:rsid w:val="00964F7B"/>
    <w:rsid w:val="00965F35"/>
    <w:rsid w:val="00965FF6"/>
    <w:rsid w:val="009662FA"/>
    <w:rsid w:val="00970072"/>
    <w:rsid w:val="0097091A"/>
    <w:rsid w:val="00970E1E"/>
    <w:rsid w:val="00970E24"/>
    <w:rsid w:val="0097176C"/>
    <w:rsid w:val="00971BEB"/>
    <w:rsid w:val="00971CD1"/>
    <w:rsid w:val="0097233E"/>
    <w:rsid w:val="0097420D"/>
    <w:rsid w:val="00974941"/>
    <w:rsid w:val="00974F27"/>
    <w:rsid w:val="009752B2"/>
    <w:rsid w:val="009757E0"/>
    <w:rsid w:val="00975E5F"/>
    <w:rsid w:val="009766EE"/>
    <w:rsid w:val="00976823"/>
    <w:rsid w:val="00977F3F"/>
    <w:rsid w:val="00980B30"/>
    <w:rsid w:val="00981088"/>
    <w:rsid w:val="009822FD"/>
    <w:rsid w:val="00982384"/>
    <w:rsid w:val="00982565"/>
    <w:rsid w:val="00984894"/>
    <w:rsid w:val="00985330"/>
    <w:rsid w:val="00985C85"/>
    <w:rsid w:val="00986D27"/>
    <w:rsid w:val="00986DD8"/>
    <w:rsid w:val="009870FD"/>
    <w:rsid w:val="009877BD"/>
    <w:rsid w:val="0099014B"/>
    <w:rsid w:val="009908A6"/>
    <w:rsid w:val="009914FB"/>
    <w:rsid w:val="00991616"/>
    <w:rsid w:val="00992E13"/>
    <w:rsid w:val="0099316C"/>
    <w:rsid w:val="009934B3"/>
    <w:rsid w:val="009935A0"/>
    <w:rsid w:val="00995320"/>
    <w:rsid w:val="0099588B"/>
    <w:rsid w:val="00995D95"/>
    <w:rsid w:val="00995DE8"/>
    <w:rsid w:val="00995E7E"/>
    <w:rsid w:val="00997115"/>
    <w:rsid w:val="009A0E74"/>
    <w:rsid w:val="009A1655"/>
    <w:rsid w:val="009A18DF"/>
    <w:rsid w:val="009A1C04"/>
    <w:rsid w:val="009A20D9"/>
    <w:rsid w:val="009A243D"/>
    <w:rsid w:val="009A3460"/>
    <w:rsid w:val="009A37FD"/>
    <w:rsid w:val="009A3A08"/>
    <w:rsid w:val="009A3ACE"/>
    <w:rsid w:val="009A450C"/>
    <w:rsid w:val="009A4D5C"/>
    <w:rsid w:val="009A663A"/>
    <w:rsid w:val="009A7001"/>
    <w:rsid w:val="009A73E5"/>
    <w:rsid w:val="009A787A"/>
    <w:rsid w:val="009A7C5D"/>
    <w:rsid w:val="009B0335"/>
    <w:rsid w:val="009B1F5E"/>
    <w:rsid w:val="009B28F1"/>
    <w:rsid w:val="009B2A81"/>
    <w:rsid w:val="009B3389"/>
    <w:rsid w:val="009B3564"/>
    <w:rsid w:val="009B4678"/>
    <w:rsid w:val="009B49A3"/>
    <w:rsid w:val="009B4B94"/>
    <w:rsid w:val="009B5F2D"/>
    <w:rsid w:val="009B64D3"/>
    <w:rsid w:val="009C089F"/>
    <w:rsid w:val="009C1763"/>
    <w:rsid w:val="009C1FD0"/>
    <w:rsid w:val="009C323A"/>
    <w:rsid w:val="009C430F"/>
    <w:rsid w:val="009C463F"/>
    <w:rsid w:val="009C4773"/>
    <w:rsid w:val="009C48C6"/>
    <w:rsid w:val="009C4C8F"/>
    <w:rsid w:val="009C56FA"/>
    <w:rsid w:val="009C64A3"/>
    <w:rsid w:val="009C67AC"/>
    <w:rsid w:val="009D0928"/>
    <w:rsid w:val="009D09C2"/>
    <w:rsid w:val="009D15DC"/>
    <w:rsid w:val="009D1C4D"/>
    <w:rsid w:val="009D1C6D"/>
    <w:rsid w:val="009D1CF1"/>
    <w:rsid w:val="009D1E19"/>
    <w:rsid w:val="009D3377"/>
    <w:rsid w:val="009D4578"/>
    <w:rsid w:val="009D4A63"/>
    <w:rsid w:val="009D4AA8"/>
    <w:rsid w:val="009D5992"/>
    <w:rsid w:val="009D6781"/>
    <w:rsid w:val="009D6B9F"/>
    <w:rsid w:val="009D7BC1"/>
    <w:rsid w:val="009D7BE3"/>
    <w:rsid w:val="009D7CF2"/>
    <w:rsid w:val="009D7E94"/>
    <w:rsid w:val="009E09A8"/>
    <w:rsid w:val="009E2835"/>
    <w:rsid w:val="009E3402"/>
    <w:rsid w:val="009E3C20"/>
    <w:rsid w:val="009E47BF"/>
    <w:rsid w:val="009E503C"/>
    <w:rsid w:val="009E5881"/>
    <w:rsid w:val="009E642E"/>
    <w:rsid w:val="009E6955"/>
    <w:rsid w:val="009F0305"/>
    <w:rsid w:val="009F06D9"/>
    <w:rsid w:val="009F07A7"/>
    <w:rsid w:val="009F0F04"/>
    <w:rsid w:val="009F1C83"/>
    <w:rsid w:val="009F2403"/>
    <w:rsid w:val="009F2854"/>
    <w:rsid w:val="009F2A44"/>
    <w:rsid w:val="009F3AFB"/>
    <w:rsid w:val="009F4312"/>
    <w:rsid w:val="009F462E"/>
    <w:rsid w:val="009F4676"/>
    <w:rsid w:val="009F4794"/>
    <w:rsid w:val="009F47F8"/>
    <w:rsid w:val="009F5379"/>
    <w:rsid w:val="009F57B0"/>
    <w:rsid w:val="009F58CE"/>
    <w:rsid w:val="009F5D36"/>
    <w:rsid w:val="009F5F99"/>
    <w:rsid w:val="009F750B"/>
    <w:rsid w:val="009F7CF6"/>
    <w:rsid w:val="00A00589"/>
    <w:rsid w:val="00A01154"/>
    <w:rsid w:val="00A01B91"/>
    <w:rsid w:val="00A02EAB"/>
    <w:rsid w:val="00A04466"/>
    <w:rsid w:val="00A0514B"/>
    <w:rsid w:val="00A05E59"/>
    <w:rsid w:val="00A05FE0"/>
    <w:rsid w:val="00A06823"/>
    <w:rsid w:val="00A06C08"/>
    <w:rsid w:val="00A075E6"/>
    <w:rsid w:val="00A07856"/>
    <w:rsid w:val="00A07F14"/>
    <w:rsid w:val="00A104B7"/>
    <w:rsid w:val="00A10D4C"/>
    <w:rsid w:val="00A119D6"/>
    <w:rsid w:val="00A12850"/>
    <w:rsid w:val="00A136C2"/>
    <w:rsid w:val="00A13903"/>
    <w:rsid w:val="00A14051"/>
    <w:rsid w:val="00A1555E"/>
    <w:rsid w:val="00A15B5F"/>
    <w:rsid w:val="00A15D31"/>
    <w:rsid w:val="00A165D2"/>
    <w:rsid w:val="00A16D4A"/>
    <w:rsid w:val="00A17D34"/>
    <w:rsid w:val="00A20838"/>
    <w:rsid w:val="00A20853"/>
    <w:rsid w:val="00A218DF"/>
    <w:rsid w:val="00A22D2C"/>
    <w:rsid w:val="00A23E7E"/>
    <w:rsid w:val="00A24B0F"/>
    <w:rsid w:val="00A25242"/>
    <w:rsid w:val="00A25DF4"/>
    <w:rsid w:val="00A26287"/>
    <w:rsid w:val="00A272DE"/>
    <w:rsid w:val="00A27D41"/>
    <w:rsid w:val="00A31314"/>
    <w:rsid w:val="00A319A7"/>
    <w:rsid w:val="00A31F04"/>
    <w:rsid w:val="00A320E6"/>
    <w:rsid w:val="00A32AA7"/>
    <w:rsid w:val="00A32F34"/>
    <w:rsid w:val="00A340DA"/>
    <w:rsid w:val="00A357E7"/>
    <w:rsid w:val="00A35830"/>
    <w:rsid w:val="00A358B3"/>
    <w:rsid w:val="00A3612F"/>
    <w:rsid w:val="00A36221"/>
    <w:rsid w:val="00A36BB2"/>
    <w:rsid w:val="00A36E0D"/>
    <w:rsid w:val="00A405A0"/>
    <w:rsid w:val="00A40BA6"/>
    <w:rsid w:val="00A419E2"/>
    <w:rsid w:val="00A41D55"/>
    <w:rsid w:val="00A427D2"/>
    <w:rsid w:val="00A42EA9"/>
    <w:rsid w:val="00A4486A"/>
    <w:rsid w:val="00A50C46"/>
    <w:rsid w:val="00A51260"/>
    <w:rsid w:val="00A51304"/>
    <w:rsid w:val="00A5295F"/>
    <w:rsid w:val="00A53215"/>
    <w:rsid w:val="00A5334E"/>
    <w:rsid w:val="00A539E7"/>
    <w:rsid w:val="00A54CD1"/>
    <w:rsid w:val="00A54D43"/>
    <w:rsid w:val="00A54E1F"/>
    <w:rsid w:val="00A54E50"/>
    <w:rsid w:val="00A55360"/>
    <w:rsid w:val="00A55467"/>
    <w:rsid w:val="00A5561F"/>
    <w:rsid w:val="00A557C1"/>
    <w:rsid w:val="00A5610F"/>
    <w:rsid w:val="00A56794"/>
    <w:rsid w:val="00A56964"/>
    <w:rsid w:val="00A56997"/>
    <w:rsid w:val="00A57679"/>
    <w:rsid w:val="00A61946"/>
    <w:rsid w:val="00A62157"/>
    <w:rsid w:val="00A622D0"/>
    <w:rsid w:val="00A625A9"/>
    <w:rsid w:val="00A62A32"/>
    <w:rsid w:val="00A637BF"/>
    <w:rsid w:val="00A6442B"/>
    <w:rsid w:val="00A64545"/>
    <w:rsid w:val="00A64F6C"/>
    <w:rsid w:val="00A6523F"/>
    <w:rsid w:val="00A6588C"/>
    <w:rsid w:val="00A65D48"/>
    <w:rsid w:val="00A66978"/>
    <w:rsid w:val="00A66B99"/>
    <w:rsid w:val="00A66DAB"/>
    <w:rsid w:val="00A670BF"/>
    <w:rsid w:val="00A679EE"/>
    <w:rsid w:val="00A67AF5"/>
    <w:rsid w:val="00A67D3A"/>
    <w:rsid w:val="00A67E78"/>
    <w:rsid w:val="00A71D5C"/>
    <w:rsid w:val="00A7216C"/>
    <w:rsid w:val="00A72597"/>
    <w:rsid w:val="00A7326A"/>
    <w:rsid w:val="00A7327F"/>
    <w:rsid w:val="00A73FF4"/>
    <w:rsid w:val="00A74426"/>
    <w:rsid w:val="00A74E50"/>
    <w:rsid w:val="00A75BCE"/>
    <w:rsid w:val="00A76FDA"/>
    <w:rsid w:val="00A80FA5"/>
    <w:rsid w:val="00A81587"/>
    <w:rsid w:val="00A826F2"/>
    <w:rsid w:val="00A82C07"/>
    <w:rsid w:val="00A82D11"/>
    <w:rsid w:val="00A82F0B"/>
    <w:rsid w:val="00A82F8D"/>
    <w:rsid w:val="00A82FC8"/>
    <w:rsid w:val="00A831AB"/>
    <w:rsid w:val="00A8689C"/>
    <w:rsid w:val="00A86A6D"/>
    <w:rsid w:val="00A86B93"/>
    <w:rsid w:val="00A877C0"/>
    <w:rsid w:val="00A9099D"/>
    <w:rsid w:val="00A90CBF"/>
    <w:rsid w:val="00A9177A"/>
    <w:rsid w:val="00A919C9"/>
    <w:rsid w:val="00A929BA"/>
    <w:rsid w:val="00A92DE7"/>
    <w:rsid w:val="00A94098"/>
    <w:rsid w:val="00A94ADC"/>
    <w:rsid w:val="00A9547B"/>
    <w:rsid w:val="00A96BA8"/>
    <w:rsid w:val="00A9735C"/>
    <w:rsid w:val="00A97BC2"/>
    <w:rsid w:val="00AA075A"/>
    <w:rsid w:val="00AA1C34"/>
    <w:rsid w:val="00AA2C19"/>
    <w:rsid w:val="00AA32B8"/>
    <w:rsid w:val="00AA3494"/>
    <w:rsid w:val="00AA3747"/>
    <w:rsid w:val="00AA43B5"/>
    <w:rsid w:val="00AA44BC"/>
    <w:rsid w:val="00AA54CC"/>
    <w:rsid w:val="00AA56C8"/>
    <w:rsid w:val="00AA6E9D"/>
    <w:rsid w:val="00AA7D05"/>
    <w:rsid w:val="00AB0021"/>
    <w:rsid w:val="00AB1403"/>
    <w:rsid w:val="00AB156D"/>
    <w:rsid w:val="00AB2538"/>
    <w:rsid w:val="00AB2634"/>
    <w:rsid w:val="00AB3840"/>
    <w:rsid w:val="00AB42E0"/>
    <w:rsid w:val="00AB474E"/>
    <w:rsid w:val="00AB63AA"/>
    <w:rsid w:val="00AB6951"/>
    <w:rsid w:val="00AC004B"/>
    <w:rsid w:val="00AC04EA"/>
    <w:rsid w:val="00AC0C57"/>
    <w:rsid w:val="00AC13B4"/>
    <w:rsid w:val="00AC2579"/>
    <w:rsid w:val="00AC2CAB"/>
    <w:rsid w:val="00AC2FE6"/>
    <w:rsid w:val="00AC31AF"/>
    <w:rsid w:val="00AC442C"/>
    <w:rsid w:val="00AC473C"/>
    <w:rsid w:val="00AC47CD"/>
    <w:rsid w:val="00AC608E"/>
    <w:rsid w:val="00AC622B"/>
    <w:rsid w:val="00AC63EA"/>
    <w:rsid w:val="00AC6904"/>
    <w:rsid w:val="00AC7BC9"/>
    <w:rsid w:val="00AD0896"/>
    <w:rsid w:val="00AD112A"/>
    <w:rsid w:val="00AD43B4"/>
    <w:rsid w:val="00AD4B68"/>
    <w:rsid w:val="00AD5655"/>
    <w:rsid w:val="00AD6412"/>
    <w:rsid w:val="00AD6C06"/>
    <w:rsid w:val="00AD6C3B"/>
    <w:rsid w:val="00AD6DC9"/>
    <w:rsid w:val="00AD6F6B"/>
    <w:rsid w:val="00AD7B83"/>
    <w:rsid w:val="00AD7E99"/>
    <w:rsid w:val="00AD7F9B"/>
    <w:rsid w:val="00AE0C3C"/>
    <w:rsid w:val="00AE10C5"/>
    <w:rsid w:val="00AE1D88"/>
    <w:rsid w:val="00AE236A"/>
    <w:rsid w:val="00AE29E7"/>
    <w:rsid w:val="00AE2A72"/>
    <w:rsid w:val="00AE3DF5"/>
    <w:rsid w:val="00AE4C24"/>
    <w:rsid w:val="00AE61CF"/>
    <w:rsid w:val="00AE7955"/>
    <w:rsid w:val="00AE7A96"/>
    <w:rsid w:val="00AE7CFA"/>
    <w:rsid w:val="00AF0A72"/>
    <w:rsid w:val="00AF0F3A"/>
    <w:rsid w:val="00AF1343"/>
    <w:rsid w:val="00AF1463"/>
    <w:rsid w:val="00AF2251"/>
    <w:rsid w:val="00AF25DC"/>
    <w:rsid w:val="00AF3113"/>
    <w:rsid w:val="00AF3631"/>
    <w:rsid w:val="00AF3E58"/>
    <w:rsid w:val="00AF501E"/>
    <w:rsid w:val="00AF5833"/>
    <w:rsid w:val="00AF5C6C"/>
    <w:rsid w:val="00AF5EFA"/>
    <w:rsid w:val="00AF6A23"/>
    <w:rsid w:val="00AF715B"/>
    <w:rsid w:val="00B00DDE"/>
    <w:rsid w:val="00B0166B"/>
    <w:rsid w:val="00B0390F"/>
    <w:rsid w:val="00B03E45"/>
    <w:rsid w:val="00B03FD1"/>
    <w:rsid w:val="00B05C49"/>
    <w:rsid w:val="00B06531"/>
    <w:rsid w:val="00B06CB5"/>
    <w:rsid w:val="00B07615"/>
    <w:rsid w:val="00B07976"/>
    <w:rsid w:val="00B11985"/>
    <w:rsid w:val="00B11E96"/>
    <w:rsid w:val="00B1205C"/>
    <w:rsid w:val="00B12A58"/>
    <w:rsid w:val="00B12BE2"/>
    <w:rsid w:val="00B13292"/>
    <w:rsid w:val="00B13425"/>
    <w:rsid w:val="00B13673"/>
    <w:rsid w:val="00B13720"/>
    <w:rsid w:val="00B1462D"/>
    <w:rsid w:val="00B14E7A"/>
    <w:rsid w:val="00B15F93"/>
    <w:rsid w:val="00B16A69"/>
    <w:rsid w:val="00B17B8F"/>
    <w:rsid w:val="00B205CB"/>
    <w:rsid w:val="00B20ADF"/>
    <w:rsid w:val="00B21553"/>
    <w:rsid w:val="00B237BC"/>
    <w:rsid w:val="00B23838"/>
    <w:rsid w:val="00B23AF3"/>
    <w:rsid w:val="00B23B92"/>
    <w:rsid w:val="00B24053"/>
    <w:rsid w:val="00B251E0"/>
    <w:rsid w:val="00B26876"/>
    <w:rsid w:val="00B27E08"/>
    <w:rsid w:val="00B30376"/>
    <w:rsid w:val="00B31432"/>
    <w:rsid w:val="00B31514"/>
    <w:rsid w:val="00B3219F"/>
    <w:rsid w:val="00B32229"/>
    <w:rsid w:val="00B3278B"/>
    <w:rsid w:val="00B33B0B"/>
    <w:rsid w:val="00B33E90"/>
    <w:rsid w:val="00B3401C"/>
    <w:rsid w:val="00B366A6"/>
    <w:rsid w:val="00B37303"/>
    <w:rsid w:val="00B418F0"/>
    <w:rsid w:val="00B41DDD"/>
    <w:rsid w:val="00B42275"/>
    <w:rsid w:val="00B42602"/>
    <w:rsid w:val="00B43168"/>
    <w:rsid w:val="00B43A94"/>
    <w:rsid w:val="00B43FB7"/>
    <w:rsid w:val="00B44885"/>
    <w:rsid w:val="00B45669"/>
    <w:rsid w:val="00B45EF0"/>
    <w:rsid w:val="00B461BE"/>
    <w:rsid w:val="00B470AA"/>
    <w:rsid w:val="00B4780B"/>
    <w:rsid w:val="00B478E5"/>
    <w:rsid w:val="00B5061D"/>
    <w:rsid w:val="00B5099A"/>
    <w:rsid w:val="00B51099"/>
    <w:rsid w:val="00B510B7"/>
    <w:rsid w:val="00B51204"/>
    <w:rsid w:val="00B51BAC"/>
    <w:rsid w:val="00B52CE6"/>
    <w:rsid w:val="00B53073"/>
    <w:rsid w:val="00B530BA"/>
    <w:rsid w:val="00B5359C"/>
    <w:rsid w:val="00B541D1"/>
    <w:rsid w:val="00B55234"/>
    <w:rsid w:val="00B5537B"/>
    <w:rsid w:val="00B557FE"/>
    <w:rsid w:val="00B56554"/>
    <w:rsid w:val="00B56E53"/>
    <w:rsid w:val="00B57757"/>
    <w:rsid w:val="00B57D61"/>
    <w:rsid w:val="00B60655"/>
    <w:rsid w:val="00B60D1C"/>
    <w:rsid w:val="00B60F88"/>
    <w:rsid w:val="00B613D2"/>
    <w:rsid w:val="00B61ECA"/>
    <w:rsid w:val="00B6221B"/>
    <w:rsid w:val="00B64130"/>
    <w:rsid w:val="00B641ED"/>
    <w:rsid w:val="00B66827"/>
    <w:rsid w:val="00B66E2F"/>
    <w:rsid w:val="00B675FB"/>
    <w:rsid w:val="00B6778F"/>
    <w:rsid w:val="00B679DE"/>
    <w:rsid w:val="00B67C11"/>
    <w:rsid w:val="00B70D9F"/>
    <w:rsid w:val="00B713BA"/>
    <w:rsid w:val="00B71AA3"/>
    <w:rsid w:val="00B7262B"/>
    <w:rsid w:val="00B726E4"/>
    <w:rsid w:val="00B72DEB"/>
    <w:rsid w:val="00B7334E"/>
    <w:rsid w:val="00B73CEC"/>
    <w:rsid w:val="00B74219"/>
    <w:rsid w:val="00B74AE1"/>
    <w:rsid w:val="00B75094"/>
    <w:rsid w:val="00B762F0"/>
    <w:rsid w:val="00B80126"/>
    <w:rsid w:val="00B8041D"/>
    <w:rsid w:val="00B80653"/>
    <w:rsid w:val="00B81194"/>
    <w:rsid w:val="00B81A98"/>
    <w:rsid w:val="00B81B9F"/>
    <w:rsid w:val="00B81FA3"/>
    <w:rsid w:val="00B82DEC"/>
    <w:rsid w:val="00B837BC"/>
    <w:rsid w:val="00B83C59"/>
    <w:rsid w:val="00B84873"/>
    <w:rsid w:val="00B84BA7"/>
    <w:rsid w:val="00B84CA8"/>
    <w:rsid w:val="00B852A6"/>
    <w:rsid w:val="00B85567"/>
    <w:rsid w:val="00B872F3"/>
    <w:rsid w:val="00B87B37"/>
    <w:rsid w:val="00B92CDA"/>
    <w:rsid w:val="00B92F9C"/>
    <w:rsid w:val="00B93133"/>
    <w:rsid w:val="00B9325E"/>
    <w:rsid w:val="00B93CDE"/>
    <w:rsid w:val="00B94176"/>
    <w:rsid w:val="00B94280"/>
    <w:rsid w:val="00B94D50"/>
    <w:rsid w:val="00B9504D"/>
    <w:rsid w:val="00B95B53"/>
    <w:rsid w:val="00B95CC5"/>
    <w:rsid w:val="00B95DB1"/>
    <w:rsid w:val="00B96954"/>
    <w:rsid w:val="00B96D78"/>
    <w:rsid w:val="00BA17D2"/>
    <w:rsid w:val="00BA2370"/>
    <w:rsid w:val="00BA37EA"/>
    <w:rsid w:val="00BA558B"/>
    <w:rsid w:val="00BA5B5A"/>
    <w:rsid w:val="00BA5C36"/>
    <w:rsid w:val="00BA6540"/>
    <w:rsid w:val="00BA7861"/>
    <w:rsid w:val="00BB0106"/>
    <w:rsid w:val="00BB08D1"/>
    <w:rsid w:val="00BB08E8"/>
    <w:rsid w:val="00BB1391"/>
    <w:rsid w:val="00BB1A7C"/>
    <w:rsid w:val="00BB1D0A"/>
    <w:rsid w:val="00BB2197"/>
    <w:rsid w:val="00BB25F7"/>
    <w:rsid w:val="00BB2C50"/>
    <w:rsid w:val="00BB3111"/>
    <w:rsid w:val="00BB39CA"/>
    <w:rsid w:val="00BB5C54"/>
    <w:rsid w:val="00BB702E"/>
    <w:rsid w:val="00BB7D20"/>
    <w:rsid w:val="00BC0397"/>
    <w:rsid w:val="00BC0A6D"/>
    <w:rsid w:val="00BC102A"/>
    <w:rsid w:val="00BC22D9"/>
    <w:rsid w:val="00BC2BBB"/>
    <w:rsid w:val="00BC3B0A"/>
    <w:rsid w:val="00BC3DF2"/>
    <w:rsid w:val="00BC3ED6"/>
    <w:rsid w:val="00BC435B"/>
    <w:rsid w:val="00BC53D2"/>
    <w:rsid w:val="00BC6737"/>
    <w:rsid w:val="00BC6996"/>
    <w:rsid w:val="00BC72EB"/>
    <w:rsid w:val="00BC77DD"/>
    <w:rsid w:val="00BC788F"/>
    <w:rsid w:val="00BC7B7A"/>
    <w:rsid w:val="00BC7DED"/>
    <w:rsid w:val="00BD2123"/>
    <w:rsid w:val="00BD2B37"/>
    <w:rsid w:val="00BD2C47"/>
    <w:rsid w:val="00BD2C9B"/>
    <w:rsid w:val="00BD2F36"/>
    <w:rsid w:val="00BD2F8F"/>
    <w:rsid w:val="00BD43F6"/>
    <w:rsid w:val="00BD4938"/>
    <w:rsid w:val="00BD52B0"/>
    <w:rsid w:val="00BD551F"/>
    <w:rsid w:val="00BD5553"/>
    <w:rsid w:val="00BD56C4"/>
    <w:rsid w:val="00BD64C2"/>
    <w:rsid w:val="00BE07ED"/>
    <w:rsid w:val="00BE1889"/>
    <w:rsid w:val="00BE24FC"/>
    <w:rsid w:val="00BE4B63"/>
    <w:rsid w:val="00BE51C8"/>
    <w:rsid w:val="00BE5891"/>
    <w:rsid w:val="00BE6EAD"/>
    <w:rsid w:val="00BE7013"/>
    <w:rsid w:val="00BE748C"/>
    <w:rsid w:val="00BE7FE7"/>
    <w:rsid w:val="00BF1022"/>
    <w:rsid w:val="00BF1CAD"/>
    <w:rsid w:val="00BF2459"/>
    <w:rsid w:val="00BF273C"/>
    <w:rsid w:val="00BF28A3"/>
    <w:rsid w:val="00BF5157"/>
    <w:rsid w:val="00BF5310"/>
    <w:rsid w:val="00BF5622"/>
    <w:rsid w:val="00BF5B33"/>
    <w:rsid w:val="00BF61A7"/>
    <w:rsid w:val="00BF65D5"/>
    <w:rsid w:val="00BF6989"/>
    <w:rsid w:val="00BF6EE9"/>
    <w:rsid w:val="00BF6F2F"/>
    <w:rsid w:val="00BF72DE"/>
    <w:rsid w:val="00BF7A2D"/>
    <w:rsid w:val="00BF7F3F"/>
    <w:rsid w:val="00C009CB"/>
    <w:rsid w:val="00C00FDD"/>
    <w:rsid w:val="00C01642"/>
    <w:rsid w:val="00C0321E"/>
    <w:rsid w:val="00C0327E"/>
    <w:rsid w:val="00C0429C"/>
    <w:rsid w:val="00C04D48"/>
    <w:rsid w:val="00C06257"/>
    <w:rsid w:val="00C0665A"/>
    <w:rsid w:val="00C06C24"/>
    <w:rsid w:val="00C06D38"/>
    <w:rsid w:val="00C07844"/>
    <w:rsid w:val="00C07883"/>
    <w:rsid w:val="00C107FF"/>
    <w:rsid w:val="00C1089B"/>
    <w:rsid w:val="00C10A67"/>
    <w:rsid w:val="00C12345"/>
    <w:rsid w:val="00C13B15"/>
    <w:rsid w:val="00C146A9"/>
    <w:rsid w:val="00C1476D"/>
    <w:rsid w:val="00C15BF8"/>
    <w:rsid w:val="00C15D5A"/>
    <w:rsid w:val="00C15EB5"/>
    <w:rsid w:val="00C16010"/>
    <w:rsid w:val="00C1652A"/>
    <w:rsid w:val="00C167DB"/>
    <w:rsid w:val="00C17746"/>
    <w:rsid w:val="00C20126"/>
    <w:rsid w:val="00C201D7"/>
    <w:rsid w:val="00C20D3C"/>
    <w:rsid w:val="00C21146"/>
    <w:rsid w:val="00C21377"/>
    <w:rsid w:val="00C21B3C"/>
    <w:rsid w:val="00C2245E"/>
    <w:rsid w:val="00C226FA"/>
    <w:rsid w:val="00C229A7"/>
    <w:rsid w:val="00C22AAD"/>
    <w:rsid w:val="00C2303B"/>
    <w:rsid w:val="00C231A2"/>
    <w:rsid w:val="00C236C3"/>
    <w:rsid w:val="00C24563"/>
    <w:rsid w:val="00C24B0E"/>
    <w:rsid w:val="00C24C18"/>
    <w:rsid w:val="00C25458"/>
    <w:rsid w:val="00C272ED"/>
    <w:rsid w:val="00C27C0E"/>
    <w:rsid w:val="00C305FB"/>
    <w:rsid w:val="00C313D3"/>
    <w:rsid w:val="00C31AE6"/>
    <w:rsid w:val="00C32864"/>
    <w:rsid w:val="00C32A53"/>
    <w:rsid w:val="00C32F30"/>
    <w:rsid w:val="00C3415C"/>
    <w:rsid w:val="00C353CB"/>
    <w:rsid w:val="00C35D51"/>
    <w:rsid w:val="00C3646E"/>
    <w:rsid w:val="00C3673B"/>
    <w:rsid w:val="00C376F0"/>
    <w:rsid w:val="00C37772"/>
    <w:rsid w:val="00C37B63"/>
    <w:rsid w:val="00C40188"/>
    <w:rsid w:val="00C4034F"/>
    <w:rsid w:val="00C41641"/>
    <w:rsid w:val="00C42B9E"/>
    <w:rsid w:val="00C432DB"/>
    <w:rsid w:val="00C43514"/>
    <w:rsid w:val="00C43DDA"/>
    <w:rsid w:val="00C452DC"/>
    <w:rsid w:val="00C46670"/>
    <w:rsid w:val="00C46D0D"/>
    <w:rsid w:val="00C47A17"/>
    <w:rsid w:val="00C47BA2"/>
    <w:rsid w:val="00C47E6F"/>
    <w:rsid w:val="00C51D3C"/>
    <w:rsid w:val="00C51DBC"/>
    <w:rsid w:val="00C52ABC"/>
    <w:rsid w:val="00C539ED"/>
    <w:rsid w:val="00C5480B"/>
    <w:rsid w:val="00C54DB3"/>
    <w:rsid w:val="00C54F98"/>
    <w:rsid w:val="00C55431"/>
    <w:rsid w:val="00C558ED"/>
    <w:rsid w:val="00C55E23"/>
    <w:rsid w:val="00C56234"/>
    <w:rsid w:val="00C563A3"/>
    <w:rsid w:val="00C56BF4"/>
    <w:rsid w:val="00C57602"/>
    <w:rsid w:val="00C60AAE"/>
    <w:rsid w:val="00C60D39"/>
    <w:rsid w:val="00C615EE"/>
    <w:rsid w:val="00C61B7F"/>
    <w:rsid w:val="00C62F57"/>
    <w:rsid w:val="00C63124"/>
    <w:rsid w:val="00C6406A"/>
    <w:rsid w:val="00C645AC"/>
    <w:rsid w:val="00C647E5"/>
    <w:rsid w:val="00C64FF4"/>
    <w:rsid w:val="00C650A1"/>
    <w:rsid w:val="00C65927"/>
    <w:rsid w:val="00C65C19"/>
    <w:rsid w:val="00C6600B"/>
    <w:rsid w:val="00C66517"/>
    <w:rsid w:val="00C704B3"/>
    <w:rsid w:val="00C709E3"/>
    <w:rsid w:val="00C70FE6"/>
    <w:rsid w:val="00C712CE"/>
    <w:rsid w:val="00C7147C"/>
    <w:rsid w:val="00C714D6"/>
    <w:rsid w:val="00C71FD5"/>
    <w:rsid w:val="00C7249A"/>
    <w:rsid w:val="00C72BF1"/>
    <w:rsid w:val="00C7438E"/>
    <w:rsid w:val="00C743C6"/>
    <w:rsid w:val="00C744B9"/>
    <w:rsid w:val="00C74AC8"/>
    <w:rsid w:val="00C74BD5"/>
    <w:rsid w:val="00C75149"/>
    <w:rsid w:val="00C75560"/>
    <w:rsid w:val="00C75854"/>
    <w:rsid w:val="00C75973"/>
    <w:rsid w:val="00C75F9E"/>
    <w:rsid w:val="00C763B0"/>
    <w:rsid w:val="00C765BE"/>
    <w:rsid w:val="00C769C0"/>
    <w:rsid w:val="00C80700"/>
    <w:rsid w:val="00C81360"/>
    <w:rsid w:val="00C813A7"/>
    <w:rsid w:val="00C81973"/>
    <w:rsid w:val="00C81C41"/>
    <w:rsid w:val="00C8222B"/>
    <w:rsid w:val="00C83A35"/>
    <w:rsid w:val="00C83D4D"/>
    <w:rsid w:val="00C83EA5"/>
    <w:rsid w:val="00C84B18"/>
    <w:rsid w:val="00C85DCF"/>
    <w:rsid w:val="00C85E3C"/>
    <w:rsid w:val="00C85F80"/>
    <w:rsid w:val="00C86A4C"/>
    <w:rsid w:val="00C93C57"/>
    <w:rsid w:val="00C94857"/>
    <w:rsid w:val="00C9496E"/>
    <w:rsid w:val="00C976A2"/>
    <w:rsid w:val="00C976CA"/>
    <w:rsid w:val="00CA0911"/>
    <w:rsid w:val="00CA127B"/>
    <w:rsid w:val="00CA184A"/>
    <w:rsid w:val="00CA1E47"/>
    <w:rsid w:val="00CA2420"/>
    <w:rsid w:val="00CA2C8F"/>
    <w:rsid w:val="00CA35B5"/>
    <w:rsid w:val="00CA3A4E"/>
    <w:rsid w:val="00CA3B6E"/>
    <w:rsid w:val="00CA3C2C"/>
    <w:rsid w:val="00CA3FA8"/>
    <w:rsid w:val="00CA5DFF"/>
    <w:rsid w:val="00CA6092"/>
    <w:rsid w:val="00CA743A"/>
    <w:rsid w:val="00CA75FF"/>
    <w:rsid w:val="00CA763E"/>
    <w:rsid w:val="00CA79C4"/>
    <w:rsid w:val="00CA7E5C"/>
    <w:rsid w:val="00CB08BE"/>
    <w:rsid w:val="00CB187F"/>
    <w:rsid w:val="00CB2643"/>
    <w:rsid w:val="00CB2C78"/>
    <w:rsid w:val="00CB2DA8"/>
    <w:rsid w:val="00CB304D"/>
    <w:rsid w:val="00CB3B53"/>
    <w:rsid w:val="00CB530E"/>
    <w:rsid w:val="00CB5D6B"/>
    <w:rsid w:val="00CB600A"/>
    <w:rsid w:val="00CB6A3E"/>
    <w:rsid w:val="00CC02CB"/>
    <w:rsid w:val="00CC0F4E"/>
    <w:rsid w:val="00CC11EA"/>
    <w:rsid w:val="00CC1A57"/>
    <w:rsid w:val="00CC1E26"/>
    <w:rsid w:val="00CC2260"/>
    <w:rsid w:val="00CC39F5"/>
    <w:rsid w:val="00CC52D5"/>
    <w:rsid w:val="00CC5939"/>
    <w:rsid w:val="00CC76DD"/>
    <w:rsid w:val="00CC7B7B"/>
    <w:rsid w:val="00CC7CAD"/>
    <w:rsid w:val="00CD0824"/>
    <w:rsid w:val="00CD136D"/>
    <w:rsid w:val="00CD1A69"/>
    <w:rsid w:val="00CD1D82"/>
    <w:rsid w:val="00CD2CD3"/>
    <w:rsid w:val="00CD2DF7"/>
    <w:rsid w:val="00CD3269"/>
    <w:rsid w:val="00CD45CD"/>
    <w:rsid w:val="00CD501C"/>
    <w:rsid w:val="00CD5D12"/>
    <w:rsid w:val="00CD70D6"/>
    <w:rsid w:val="00CD74BA"/>
    <w:rsid w:val="00CD7A0D"/>
    <w:rsid w:val="00CE0938"/>
    <w:rsid w:val="00CE0A24"/>
    <w:rsid w:val="00CE0D35"/>
    <w:rsid w:val="00CE1A1B"/>
    <w:rsid w:val="00CE1B87"/>
    <w:rsid w:val="00CE1C6B"/>
    <w:rsid w:val="00CE2142"/>
    <w:rsid w:val="00CE2A22"/>
    <w:rsid w:val="00CE2BA5"/>
    <w:rsid w:val="00CE3631"/>
    <w:rsid w:val="00CE3EBA"/>
    <w:rsid w:val="00CE3FB9"/>
    <w:rsid w:val="00CE480C"/>
    <w:rsid w:val="00CE583E"/>
    <w:rsid w:val="00CE7081"/>
    <w:rsid w:val="00CF0125"/>
    <w:rsid w:val="00CF1053"/>
    <w:rsid w:val="00CF14B5"/>
    <w:rsid w:val="00CF1FF7"/>
    <w:rsid w:val="00CF334C"/>
    <w:rsid w:val="00CF33B5"/>
    <w:rsid w:val="00CF3AF2"/>
    <w:rsid w:val="00CF5407"/>
    <w:rsid w:val="00CF55DC"/>
    <w:rsid w:val="00CF576E"/>
    <w:rsid w:val="00CF601C"/>
    <w:rsid w:val="00CF6A19"/>
    <w:rsid w:val="00CF7AE2"/>
    <w:rsid w:val="00CF7F5E"/>
    <w:rsid w:val="00D00203"/>
    <w:rsid w:val="00D015AD"/>
    <w:rsid w:val="00D01CB9"/>
    <w:rsid w:val="00D02520"/>
    <w:rsid w:val="00D03303"/>
    <w:rsid w:val="00D0429D"/>
    <w:rsid w:val="00D04526"/>
    <w:rsid w:val="00D04ADF"/>
    <w:rsid w:val="00D04C25"/>
    <w:rsid w:val="00D05FB9"/>
    <w:rsid w:val="00D06F72"/>
    <w:rsid w:val="00D06FC9"/>
    <w:rsid w:val="00D1032D"/>
    <w:rsid w:val="00D105FF"/>
    <w:rsid w:val="00D11024"/>
    <w:rsid w:val="00D1163D"/>
    <w:rsid w:val="00D12B82"/>
    <w:rsid w:val="00D13808"/>
    <w:rsid w:val="00D1452A"/>
    <w:rsid w:val="00D151E0"/>
    <w:rsid w:val="00D156A1"/>
    <w:rsid w:val="00D156BA"/>
    <w:rsid w:val="00D15BD3"/>
    <w:rsid w:val="00D15C45"/>
    <w:rsid w:val="00D15FD2"/>
    <w:rsid w:val="00D16288"/>
    <w:rsid w:val="00D16516"/>
    <w:rsid w:val="00D16AFF"/>
    <w:rsid w:val="00D1730E"/>
    <w:rsid w:val="00D17530"/>
    <w:rsid w:val="00D223D0"/>
    <w:rsid w:val="00D22536"/>
    <w:rsid w:val="00D22B1A"/>
    <w:rsid w:val="00D234F6"/>
    <w:rsid w:val="00D23C2B"/>
    <w:rsid w:val="00D23C9B"/>
    <w:rsid w:val="00D2416C"/>
    <w:rsid w:val="00D24CC0"/>
    <w:rsid w:val="00D24F62"/>
    <w:rsid w:val="00D25CF8"/>
    <w:rsid w:val="00D262F9"/>
    <w:rsid w:val="00D27AE4"/>
    <w:rsid w:val="00D3025A"/>
    <w:rsid w:val="00D3088E"/>
    <w:rsid w:val="00D31527"/>
    <w:rsid w:val="00D31E46"/>
    <w:rsid w:val="00D322D0"/>
    <w:rsid w:val="00D32B74"/>
    <w:rsid w:val="00D32C41"/>
    <w:rsid w:val="00D33F43"/>
    <w:rsid w:val="00D34484"/>
    <w:rsid w:val="00D3467A"/>
    <w:rsid w:val="00D34766"/>
    <w:rsid w:val="00D34F28"/>
    <w:rsid w:val="00D35B19"/>
    <w:rsid w:val="00D369EF"/>
    <w:rsid w:val="00D37290"/>
    <w:rsid w:val="00D37D99"/>
    <w:rsid w:val="00D405B4"/>
    <w:rsid w:val="00D40CF5"/>
    <w:rsid w:val="00D41290"/>
    <w:rsid w:val="00D4162A"/>
    <w:rsid w:val="00D417D9"/>
    <w:rsid w:val="00D421B1"/>
    <w:rsid w:val="00D422B5"/>
    <w:rsid w:val="00D428B3"/>
    <w:rsid w:val="00D42912"/>
    <w:rsid w:val="00D43943"/>
    <w:rsid w:val="00D43E68"/>
    <w:rsid w:val="00D43F3D"/>
    <w:rsid w:val="00D44563"/>
    <w:rsid w:val="00D44839"/>
    <w:rsid w:val="00D44D22"/>
    <w:rsid w:val="00D45751"/>
    <w:rsid w:val="00D45F74"/>
    <w:rsid w:val="00D46235"/>
    <w:rsid w:val="00D46323"/>
    <w:rsid w:val="00D46B04"/>
    <w:rsid w:val="00D47305"/>
    <w:rsid w:val="00D47646"/>
    <w:rsid w:val="00D50A88"/>
    <w:rsid w:val="00D51468"/>
    <w:rsid w:val="00D529D9"/>
    <w:rsid w:val="00D52A25"/>
    <w:rsid w:val="00D534AF"/>
    <w:rsid w:val="00D5481F"/>
    <w:rsid w:val="00D5562A"/>
    <w:rsid w:val="00D55B90"/>
    <w:rsid w:val="00D56500"/>
    <w:rsid w:val="00D5715B"/>
    <w:rsid w:val="00D608A4"/>
    <w:rsid w:val="00D6105A"/>
    <w:rsid w:val="00D6127C"/>
    <w:rsid w:val="00D615FF"/>
    <w:rsid w:val="00D61611"/>
    <w:rsid w:val="00D620A8"/>
    <w:rsid w:val="00D62117"/>
    <w:rsid w:val="00D63471"/>
    <w:rsid w:val="00D636C5"/>
    <w:rsid w:val="00D643D1"/>
    <w:rsid w:val="00D64443"/>
    <w:rsid w:val="00D64549"/>
    <w:rsid w:val="00D66BEB"/>
    <w:rsid w:val="00D66C53"/>
    <w:rsid w:val="00D67D83"/>
    <w:rsid w:val="00D700DC"/>
    <w:rsid w:val="00D70313"/>
    <w:rsid w:val="00D70348"/>
    <w:rsid w:val="00D70960"/>
    <w:rsid w:val="00D7100C"/>
    <w:rsid w:val="00D71F23"/>
    <w:rsid w:val="00D7212A"/>
    <w:rsid w:val="00D72235"/>
    <w:rsid w:val="00D72A15"/>
    <w:rsid w:val="00D72D06"/>
    <w:rsid w:val="00D73388"/>
    <w:rsid w:val="00D73D0B"/>
    <w:rsid w:val="00D742C1"/>
    <w:rsid w:val="00D7449E"/>
    <w:rsid w:val="00D74B55"/>
    <w:rsid w:val="00D74EDE"/>
    <w:rsid w:val="00D768C7"/>
    <w:rsid w:val="00D76F31"/>
    <w:rsid w:val="00D7799A"/>
    <w:rsid w:val="00D77A49"/>
    <w:rsid w:val="00D8015D"/>
    <w:rsid w:val="00D8150E"/>
    <w:rsid w:val="00D81D10"/>
    <w:rsid w:val="00D81E0F"/>
    <w:rsid w:val="00D81FE7"/>
    <w:rsid w:val="00D828C0"/>
    <w:rsid w:val="00D83B74"/>
    <w:rsid w:val="00D83D8D"/>
    <w:rsid w:val="00D83E36"/>
    <w:rsid w:val="00D8478F"/>
    <w:rsid w:val="00D84800"/>
    <w:rsid w:val="00D84FEB"/>
    <w:rsid w:val="00D859FA"/>
    <w:rsid w:val="00D86862"/>
    <w:rsid w:val="00D86B9D"/>
    <w:rsid w:val="00D86E36"/>
    <w:rsid w:val="00D87494"/>
    <w:rsid w:val="00D8765D"/>
    <w:rsid w:val="00D87716"/>
    <w:rsid w:val="00D903A0"/>
    <w:rsid w:val="00D9059F"/>
    <w:rsid w:val="00D93370"/>
    <w:rsid w:val="00D93C0C"/>
    <w:rsid w:val="00D96703"/>
    <w:rsid w:val="00D96EBC"/>
    <w:rsid w:val="00D97FB4"/>
    <w:rsid w:val="00DA0162"/>
    <w:rsid w:val="00DA02BE"/>
    <w:rsid w:val="00DA04B9"/>
    <w:rsid w:val="00DA0550"/>
    <w:rsid w:val="00DA0814"/>
    <w:rsid w:val="00DA17FB"/>
    <w:rsid w:val="00DA1E20"/>
    <w:rsid w:val="00DA25AF"/>
    <w:rsid w:val="00DA28DF"/>
    <w:rsid w:val="00DA3749"/>
    <w:rsid w:val="00DA3847"/>
    <w:rsid w:val="00DA3AC0"/>
    <w:rsid w:val="00DA44A5"/>
    <w:rsid w:val="00DA4680"/>
    <w:rsid w:val="00DA519B"/>
    <w:rsid w:val="00DA51A6"/>
    <w:rsid w:val="00DA5493"/>
    <w:rsid w:val="00DA6299"/>
    <w:rsid w:val="00DA7061"/>
    <w:rsid w:val="00DA78BD"/>
    <w:rsid w:val="00DA7A35"/>
    <w:rsid w:val="00DB00D9"/>
    <w:rsid w:val="00DB11C8"/>
    <w:rsid w:val="00DB1263"/>
    <w:rsid w:val="00DB137F"/>
    <w:rsid w:val="00DB17F6"/>
    <w:rsid w:val="00DB24B7"/>
    <w:rsid w:val="00DB24CB"/>
    <w:rsid w:val="00DB272A"/>
    <w:rsid w:val="00DB4753"/>
    <w:rsid w:val="00DB4C27"/>
    <w:rsid w:val="00DB5175"/>
    <w:rsid w:val="00DB5244"/>
    <w:rsid w:val="00DB56AF"/>
    <w:rsid w:val="00DB5749"/>
    <w:rsid w:val="00DB690B"/>
    <w:rsid w:val="00DB7477"/>
    <w:rsid w:val="00DB74B1"/>
    <w:rsid w:val="00DB795B"/>
    <w:rsid w:val="00DB7DD6"/>
    <w:rsid w:val="00DC01F9"/>
    <w:rsid w:val="00DC0CFC"/>
    <w:rsid w:val="00DC148A"/>
    <w:rsid w:val="00DC1C4F"/>
    <w:rsid w:val="00DC38C0"/>
    <w:rsid w:val="00DC4A27"/>
    <w:rsid w:val="00DC4A5B"/>
    <w:rsid w:val="00DC525B"/>
    <w:rsid w:val="00DC5A6B"/>
    <w:rsid w:val="00DC7FF5"/>
    <w:rsid w:val="00DD0056"/>
    <w:rsid w:val="00DD05BA"/>
    <w:rsid w:val="00DD0670"/>
    <w:rsid w:val="00DD0B82"/>
    <w:rsid w:val="00DD0ED8"/>
    <w:rsid w:val="00DD1ED7"/>
    <w:rsid w:val="00DD3BF9"/>
    <w:rsid w:val="00DD3E1C"/>
    <w:rsid w:val="00DD3F9C"/>
    <w:rsid w:val="00DD4CA2"/>
    <w:rsid w:val="00DD5901"/>
    <w:rsid w:val="00DD5B47"/>
    <w:rsid w:val="00DD7142"/>
    <w:rsid w:val="00DD71B5"/>
    <w:rsid w:val="00DE0874"/>
    <w:rsid w:val="00DE0BDF"/>
    <w:rsid w:val="00DE0C24"/>
    <w:rsid w:val="00DE1D3F"/>
    <w:rsid w:val="00DE1F08"/>
    <w:rsid w:val="00DE2A7D"/>
    <w:rsid w:val="00DE4452"/>
    <w:rsid w:val="00DE4FD4"/>
    <w:rsid w:val="00DE581F"/>
    <w:rsid w:val="00DE5B17"/>
    <w:rsid w:val="00DE5C3B"/>
    <w:rsid w:val="00DE73E6"/>
    <w:rsid w:val="00DE77F5"/>
    <w:rsid w:val="00DE7999"/>
    <w:rsid w:val="00DE79C6"/>
    <w:rsid w:val="00DF0267"/>
    <w:rsid w:val="00DF0B18"/>
    <w:rsid w:val="00DF0B47"/>
    <w:rsid w:val="00DF1AD6"/>
    <w:rsid w:val="00DF208C"/>
    <w:rsid w:val="00DF263B"/>
    <w:rsid w:val="00DF35EA"/>
    <w:rsid w:val="00DF3FE8"/>
    <w:rsid w:val="00DF41ED"/>
    <w:rsid w:val="00DF45E1"/>
    <w:rsid w:val="00DF4B90"/>
    <w:rsid w:val="00DF51DB"/>
    <w:rsid w:val="00DF56F8"/>
    <w:rsid w:val="00DF61AB"/>
    <w:rsid w:val="00DF6725"/>
    <w:rsid w:val="00DF7281"/>
    <w:rsid w:val="00DF74FC"/>
    <w:rsid w:val="00E0047B"/>
    <w:rsid w:val="00E00DAF"/>
    <w:rsid w:val="00E0167B"/>
    <w:rsid w:val="00E01923"/>
    <w:rsid w:val="00E019F8"/>
    <w:rsid w:val="00E027CC"/>
    <w:rsid w:val="00E032DA"/>
    <w:rsid w:val="00E03715"/>
    <w:rsid w:val="00E03A6F"/>
    <w:rsid w:val="00E045D8"/>
    <w:rsid w:val="00E04A91"/>
    <w:rsid w:val="00E052BC"/>
    <w:rsid w:val="00E060EF"/>
    <w:rsid w:val="00E0639B"/>
    <w:rsid w:val="00E068E5"/>
    <w:rsid w:val="00E0690C"/>
    <w:rsid w:val="00E06A1B"/>
    <w:rsid w:val="00E06AC2"/>
    <w:rsid w:val="00E0767F"/>
    <w:rsid w:val="00E07E91"/>
    <w:rsid w:val="00E100DD"/>
    <w:rsid w:val="00E10255"/>
    <w:rsid w:val="00E10566"/>
    <w:rsid w:val="00E115E6"/>
    <w:rsid w:val="00E11B6D"/>
    <w:rsid w:val="00E1225D"/>
    <w:rsid w:val="00E12F68"/>
    <w:rsid w:val="00E15241"/>
    <w:rsid w:val="00E15850"/>
    <w:rsid w:val="00E15A0C"/>
    <w:rsid w:val="00E15CFB"/>
    <w:rsid w:val="00E160BD"/>
    <w:rsid w:val="00E169DF"/>
    <w:rsid w:val="00E16D30"/>
    <w:rsid w:val="00E173F0"/>
    <w:rsid w:val="00E20614"/>
    <w:rsid w:val="00E214CD"/>
    <w:rsid w:val="00E215D0"/>
    <w:rsid w:val="00E21CEA"/>
    <w:rsid w:val="00E2215E"/>
    <w:rsid w:val="00E22264"/>
    <w:rsid w:val="00E22E63"/>
    <w:rsid w:val="00E23AEF"/>
    <w:rsid w:val="00E24814"/>
    <w:rsid w:val="00E24E80"/>
    <w:rsid w:val="00E253ED"/>
    <w:rsid w:val="00E255D2"/>
    <w:rsid w:val="00E255FF"/>
    <w:rsid w:val="00E263D6"/>
    <w:rsid w:val="00E26939"/>
    <w:rsid w:val="00E269C9"/>
    <w:rsid w:val="00E27419"/>
    <w:rsid w:val="00E2749F"/>
    <w:rsid w:val="00E311BF"/>
    <w:rsid w:val="00E311E7"/>
    <w:rsid w:val="00E31B55"/>
    <w:rsid w:val="00E32A79"/>
    <w:rsid w:val="00E32B13"/>
    <w:rsid w:val="00E344CB"/>
    <w:rsid w:val="00E35113"/>
    <w:rsid w:val="00E35487"/>
    <w:rsid w:val="00E35F16"/>
    <w:rsid w:val="00E35F99"/>
    <w:rsid w:val="00E36CEA"/>
    <w:rsid w:val="00E412FF"/>
    <w:rsid w:val="00E418B5"/>
    <w:rsid w:val="00E41D53"/>
    <w:rsid w:val="00E4231F"/>
    <w:rsid w:val="00E42B78"/>
    <w:rsid w:val="00E42C73"/>
    <w:rsid w:val="00E44124"/>
    <w:rsid w:val="00E446F5"/>
    <w:rsid w:val="00E446F8"/>
    <w:rsid w:val="00E44AE2"/>
    <w:rsid w:val="00E44E91"/>
    <w:rsid w:val="00E45283"/>
    <w:rsid w:val="00E45484"/>
    <w:rsid w:val="00E45738"/>
    <w:rsid w:val="00E460CA"/>
    <w:rsid w:val="00E4689E"/>
    <w:rsid w:val="00E46903"/>
    <w:rsid w:val="00E46D65"/>
    <w:rsid w:val="00E46DA3"/>
    <w:rsid w:val="00E478F3"/>
    <w:rsid w:val="00E5162B"/>
    <w:rsid w:val="00E51C84"/>
    <w:rsid w:val="00E53C23"/>
    <w:rsid w:val="00E53DF1"/>
    <w:rsid w:val="00E54558"/>
    <w:rsid w:val="00E54581"/>
    <w:rsid w:val="00E54826"/>
    <w:rsid w:val="00E54BE6"/>
    <w:rsid w:val="00E55756"/>
    <w:rsid w:val="00E562F4"/>
    <w:rsid w:val="00E56FD3"/>
    <w:rsid w:val="00E5732F"/>
    <w:rsid w:val="00E57619"/>
    <w:rsid w:val="00E57CEF"/>
    <w:rsid w:val="00E6082E"/>
    <w:rsid w:val="00E615B9"/>
    <w:rsid w:val="00E616B9"/>
    <w:rsid w:val="00E617CD"/>
    <w:rsid w:val="00E621AA"/>
    <w:rsid w:val="00E62411"/>
    <w:rsid w:val="00E62FA7"/>
    <w:rsid w:val="00E635CA"/>
    <w:rsid w:val="00E63F0E"/>
    <w:rsid w:val="00E658FE"/>
    <w:rsid w:val="00E65DDE"/>
    <w:rsid w:val="00E678D5"/>
    <w:rsid w:val="00E7011C"/>
    <w:rsid w:val="00E703EB"/>
    <w:rsid w:val="00E713AC"/>
    <w:rsid w:val="00E7185F"/>
    <w:rsid w:val="00E72ED7"/>
    <w:rsid w:val="00E7327E"/>
    <w:rsid w:val="00E7336A"/>
    <w:rsid w:val="00E73F42"/>
    <w:rsid w:val="00E758A4"/>
    <w:rsid w:val="00E75EDD"/>
    <w:rsid w:val="00E760F7"/>
    <w:rsid w:val="00E7633F"/>
    <w:rsid w:val="00E7697E"/>
    <w:rsid w:val="00E76A20"/>
    <w:rsid w:val="00E76A4C"/>
    <w:rsid w:val="00E774CF"/>
    <w:rsid w:val="00E77C02"/>
    <w:rsid w:val="00E77EF9"/>
    <w:rsid w:val="00E80460"/>
    <w:rsid w:val="00E82B00"/>
    <w:rsid w:val="00E8330C"/>
    <w:rsid w:val="00E83535"/>
    <w:rsid w:val="00E83C9A"/>
    <w:rsid w:val="00E84C77"/>
    <w:rsid w:val="00E84CA6"/>
    <w:rsid w:val="00E85178"/>
    <w:rsid w:val="00E85204"/>
    <w:rsid w:val="00E859E9"/>
    <w:rsid w:val="00E866E0"/>
    <w:rsid w:val="00E86B22"/>
    <w:rsid w:val="00E87772"/>
    <w:rsid w:val="00E8779E"/>
    <w:rsid w:val="00E87E5A"/>
    <w:rsid w:val="00E87EF5"/>
    <w:rsid w:val="00E90551"/>
    <w:rsid w:val="00E9070C"/>
    <w:rsid w:val="00E90A16"/>
    <w:rsid w:val="00E90EA7"/>
    <w:rsid w:val="00E90FA4"/>
    <w:rsid w:val="00E920CC"/>
    <w:rsid w:val="00E924EB"/>
    <w:rsid w:val="00E926EA"/>
    <w:rsid w:val="00E928A1"/>
    <w:rsid w:val="00E92FC1"/>
    <w:rsid w:val="00E93447"/>
    <w:rsid w:val="00E936F7"/>
    <w:rsid w:val="00E93AA8"/>
    <w:rsid w:val="00E960B9"/>
    <w:rsid w:val="00E96EE1"/>
    <w:rsid w:val="00E96F1D"/>
    <w:rsid w:val="00E97CA1"/>
    <w:rsid w:val="00EA05DE"/>
    <w:rsid w:val="00EA0BD0"/>
    <w:rsid w:val="00EA2BD0"/>
    <w:rsid w:val="00EA2F08"/>
    <w:rsid w:val="00EA35BD"/>
    <w:rsid w:val="00EA3F37"/>
    <w:rsid w:val="00EA435C"/>
    <w:rsid w:val="00EA4E11"/>
    <w:rsid w:val="00EA5E03"/>
    <w:rsid w:val="00EA668F"/>
    <w:rsid w:val="00EA6A03"/>
    <w:rsid w:val="00EA742A"/>
    <w:rsid w:val="00EA7A08"/>
    <w:rsid w:val="00EB1A33"/>
    <w:rsid w:val="00EB1A35"/>
    <w:rsid w:val="00EB1E61"/>
    <w:rsid w:val="00EB22CA"/>
    <w:rsid w:val="00EB2325"/>
    <w:rsid w:val="00EB2648"/>
    <w:rsid w:val="00EB279A"/>
    <w:rsid w:val="00EB2A44"/>
    <w:rsid w:val="00EB3506"/>
    <w:rsid w:val="00EB480D"/>
    <w:rsid w:val="00EB4FC3"/>
    <w:rsid w:val="00EB54EA"/>
    <w:rsid w:val="00EB5917"/>
    <w:rsid w:val="00EB5B9C"/>
    <w:rsid w:val="00EB61A6"/>
    <w:rsid w:val="00EB67EA"/>
    <w:rsid w:val="00EB74EB"/>
    <w:rsid w:val="00EB7C2C"/>
    <w:rsid w:val="00EB7FD6"/>
    <w:rsid w:val="00EC050E"/>
    <w:rsid w:val="00EC0692"/>
    <w:rsid w:val="00EC09FA"/>
    <w:rsid w:val="00EC0C34"/>
    <w:rsid w:val="00EC14D3"/>
    <w:rsid w:val="00EC170C"/>
    <w:rsid w:val="00EC1771"/>
    <w:rsid w:val="00EC19F8"/>
    <w:rsid w:val="00EC2FB4"/>
    <w:rsid w:val="00EC30CD"/>
    <w:rsid w:val="00EC491F"/>
    <w:rsid w:val="00EC5134"/>
    <w:rsid w:val="00EC52C8"/>
    <w:rsid w:val="00EC5F2F"/>
    <w:rsid w:val="00EC6231"/>
    <w:rsid w:val="00EC7F03"/>
    <w:rsid w:val="00ED07B3"/>
    <w:rsid w:val="00ED259E"/>
    <w:rsid w:val="00ED2C16"/>
    <w:rsid w:val="00ED2EB6"/>
    <w:rsid w:val="00ED37F8"/>
    <w:rsid w:val="00ED3837"/>
    <w:rsid w:val="00ED395F"/>
    <w:rsid w:val="00ED56B4"/>
    <w:rsid w:val="00ED66A3"/>
    <w:rsid w:val="00ED70C7"/>
    <w:rsid w:val="00ED75A1"/>
    <w:rsid w:val="00EE053D"/>
    <w:rsid w:val="00EE08E3"/>
    <w:rsid w:val="00EE0FF1"/>
    <w:rsid w:val="00EE11EC"/>
    <w:rsid w:val="00EE140C"/>
    <w:rsid w:val="00EE148B"/>
    <w:rsid w:val="00EE1CD4"/>
    <w:rsid w:val="00EE34D0"/>
    <w:rsid w:val="00EE39EC"/>
    <w:rsid w:val="00EE412D"/>
    <w:rsid w:val="00EE4FB0"/>
    <w:rsid w:val="00EE5599"/>
    <w:rsid w:val="00EE582A"/>
    <w:rsid w:val="00EE5CA7"/>
    <w:rsid w:val="00EE6CD6"/>
    <w:rsid w:val="00EE6D1D"/>
    <w:rsid w:val="00EE71EA"/>
    <w:rsid w:val="00EE773C"/>
    <w:rsid w:val="00EF1219"/>
    <w:rsid w:val="00EF1581"/>
    <w:rsid w:val="00EF16D5"/>
    <w:rsid w:val="00EF1B1D"/>
    <w:rsid w:val="00EF1B6A"/>
    <w:rsid w:val="00EF1FCE"/>
    <w:rsid w:val="00EF21FE"/>
    <w:rsid w:val="00EF3B5C"/>
    <w:rsid w:val="00EF4646"/>
    <w:rsid w:val="00EF491B"/>
    <w:rsid w:val="00EF4BD6"/>
    <w:rsid w:val="00EF5AC5"/>
    <w:rsid w:val="00EF62DF"/>
    <w:rsid w:val="00EF6621"/>
    <w:rsid w:val="00EF697A"/>
    <w:rsid w:val="00EF7386"/>
    <w:rsid w:val="00EF7781"/>
    <w:rsid w:val="00F00170"/>
    <w:rsid w:val="00F0073C"/>
    <w:rsid w:val="00F00EE2"/>
    <w:rsid w:val="00F011D0"/>
    <w:rsid w:val="00F01293"/>
    <w:rsid w:val="00F0154D"/>
    <w:rsid w:val="00F01813"/>
    <w:rsid w:val="00F01EEF"/>
    <w:rsid w:val="00F024E7"/>
    <w:rsid w:val="00F028DF"/>
    <w:rsid w:val="00F02D42"/>
    <w:rsid w:val="00F0312C"/>
    <w:rsid w:val="00F032E6"/>
    <w:rsid w:val="00F0429D"/>
    <w:rsid w:val="00F04D71"/>
    <w:rsid w:val="00F054C8"/>
    <w:rsid w:val="00F05C2C"/>
    <w:rsid w:val="00F05D45"/>
    <w:rsid w:val="00F10053"/>
    <w:rsid w:val="00F10475"/>
    <w:rsid w:val="00F106A9"/>
    <w:rsid w:val="00F111BC"/>
    <w:rsid w:val="00F114AE"/>
    <w:rsid w:val="00F11847"/>
    <w:rsid w:val="00F11F53"/>
    <w:rsid w:val="00F12BE4"/>
    <w:rsid w:val="00F13C38"/>
    <w:rsid w:val="00F1432A"/>
    <w:rsid w:val="00F14AAA"/>
    <w:rsid w:val="00F15258"/>
    <w:rsid w:val="00F165A3"/>
    <w:rsid w:val="00F16EE8"/>
    <w:rsid w:val="00F16F3C"/>
    <w:rsid w:val="00F175F5"/>
    <w:rsid w:val="00F218FE"/>
    <w:rsid w:val="00F21D49"/>
    <w:rsid w:val="00F224FA"/>
    <w:rsid w:val="00F22550"/>
    <w:rsid w:val="00F22E58"/>
    <w:rsid w:val="00F23198"/>
    <w:rsid w:val="00F23450"/>
    <w:rsid w:val="00F23DC8"/>
    <w:rsid w:val="00F2405E"/>
    <w:rsid w:val="00F240F0"/>
    <w:rsid w:val="00F241B0"/>
    <w:rsid w:val="00F247E7"/>
    <w:rsid w:val="00F251BC"/>
    <w:rsid w:val="00F2592E"/>
    <w:rsid w:val="00F26125"/>
    <w:rsid w:val="00F26661"/>
    <w:rsid w:val="00F27554"/>
    <w:rsid w:val="00F27B38"/>
    <w:rsid w:val="00F27C8F"/>
    <w:rsid w:val="00F30879"/>
    <w:rsid w:val="00F308F6"/>
    <w:rsid w:val="00F3112C"/>
    <w:rsid w:val="00F31699"/>
    <w:rsid w:val="00F319F0"/>
    <w:rsid w:val="00F31A00"/>
    <w:rsid w:val="00F32596"/>
    <w:rsid w:val="00F327C4"/>
    <w:rsid w:val="00F33869"/>
    <w:rsid w:val="00F33F5D"/>
    <w:rsid w:val="00F33FEA"/>
    <w:rsid w:val="00F344F5"/>
    <w:rsid w:val="00F34A56"/>
    <w:rsid w:val="00F34DC0"/>
    <w:rsid w:val="00F35992"/>
    <w:rsid w:val="00F35E71"/>
    <w:rsid w:val="00F36200"/>
    <w:rsid w:val="00F3650D"/>
    <w:rsid w:val="00F368C7"/>
    <w:rsid w:val="00F3690A"/>
    <w:rsid w:val="00F37F48"/>
    <w:rsid w:val="00F40E75"/>
    <w:rsid w:val="00F40F84"/>
    <w:rsid w:val="00F425EA"/>
    <w:rsid w:val="00F426EE"/>
    <w:rsid w:val="00F42763"/>
    <w:rsid w:val="00F427A6"/>
    <w:rsid w:val="00F4288E"/>
    <w:rsid w:val="00F42DBB"/>
    <w:rsid w:val="00F43167"/>
    <w:rsid w:val="00F43A8E"/>
    <w:rsid w:val="00F43FB3"/>
    <w:rsid w:val="00F444F4"/>
    <w:rsid w:val="00F4491E"/>
    <w:rsid w:val="00F46504"/>
    <w:rsid w:val="00F476CC"/>
    <w:rsid w:val="00F5014F"/>
    <w:rsid w:val="00F50B8E"/>
    <w:rsid w:val="00F510B3"/>
    <w:rsid w:val="00F51249"/>
    <w:rsid w:val="00F5269E"/>
    <w:rsid w:val="00F530DD"/>
    <w:rsid w:val="00F5356B"/>
    <w:rsid w:val="00F53678"/>
    <w:rsid w:val="00F55133"/>
    <w:rsid w:val="00F55555"/>
    <w:rsid w:val="00F55DA9"/>
    <w:rsid w:val="00F576A3"/>
    <w:rsid w:val="00F57A32"/>
    <w:rsid w:val="00F60249"/>
    <w:rsid w:val="00F6025D"/>
    <w:rsid w:val="00F61294"/>
    <w:rsid w:val="00F6361B"/>
    <w:rsid w:val="00F63689"/>
    <w:rsid w:val="00F642DF"/>
    <w:rsid w:val="00F64DA5"/>
    <w:rsid w:val="00F65462"/>
    <w:rsid w:val="00F65C08"/>
    <w:rsid w:val="00F66069"/>
    <w:rsid w:val="00F6706B"/>
    <w:rsid w:val="00F67731"/>
    <w:rsid w:val="00F67B6E"/>
    <w:rsid w:val="00F67B77"/>
    <w:rsid w:val="00F708B3"/>
    <w:rsid w:val="00F708E5"/>
    <w:rsid w:val="00F70D9E"/>
    <w:rsid w:val="00F70E96"/>
    <w:rsid w:val="00F71433"/>
    <w:rsid w:val="00F72253"/>
    <w:rsid w:val="00F72582"/>
    <w:rsid w:val="00F72613"/>
    <w:rsid w:val="00F72E8D"/>
    <w:rsid w:val="00F73172"/>
    <w:rsid w:val="00F739EA"/>
    <w:rsid w:val="00F744C8"/>
    <w:rsid w:val="00F746AA"/>
    <w:rsid w:val="00F75ABF"/>
    <w:rsid w:val="00F766B6"/>
    <w:rsid w:val="00F768F8"/>
    <w:rsid w:val="00F7696E"/>
    <w:rsid w:val="00F76B12"/>
    <w:rsid w:val="00F77B13"/>
    <w:rsid w:val="00F805A3"/>
    <w:rsid w:val="00F80F87"/>
    <w:rsid w:val="00F81359"/>
    <w:rsid w:val="00F81485"/>
    <w:rsid w:val="00F81A2B"/>
    <w:rsid w:val="00F81F74"/>
    <w:rsid w:val="00F82201"/>
    <w:rsid w:val="00F82305"/>
    <w:rsid w:val="00F834B0"/>
    <w:rsid w:val="00F836FE"/>
    <w:rsid w:val="00F83AE5"/>
    <w:rsid w:val="00F844E7"/>
    <w:rsid w:val="00F85E42"/>
    <w:rsid w:val="00F860AD"/>
    <w:rsid w:val="00F86D6C"/>
    <w:rsid w:val="00F87B73"/>
    <w:rsid w:val="00F87E1E"/>
    <w:rsid w:val="00F904AC"/>
    <w:rsid w:val="00F9074B"/>
    <w:rsid w:val="00F91522"/>
    <w:rsid w:val="00F91B1A"/>
    <w:rsid w:val="00F91EB9"/>
    <w:rsid w:val="00F9223D"/>
    <w:rsid w:val="00F9227B"/>
    <w:rsid w:val="00F939D3"/>
    <w:rsid w:val="00F949DC"/>
    <w:rsid w:val="00F94CE2"/>
    <w:rsid w:val="00F952E4"/>
    <w:rsid w:val="00F95BBA"/>
    <w:rsid w:val="00F95BF1"/>
    <w:rsid w:val="00F96525"/>
    <w:rsid w:val="00F9790F"/>
    <w:rsid w:val="00FA176C"/>
    <w:rsid w:val="00FA2B34"/>
    <w:rsid w:val="00FA2C0A"/>
    <w:rsid w:val="00FA4C7A"/>
    <w:rsid w:val="00FA4DF8"/>
    <w:rsid w:val="00FA51D2"/>
    <w:rsid w:val="00FA621D"/>
    <w:rsid w:val="00FA6954"/>
    <w:rsid w:val="00FA6C4F"/>
    <w:rsid w:val="00FA7639"/>
    <w:rsid w:val="00FA7BC3"/>
    <w:rsid w:val="00FA7C7F"/>
    <w:rsid w:val="00FA7EEE"/>
    <w:rsid w:val="00FB0114"/>
    <w:rsid w:val="00FB0275"/>
    <w:rsid w:val="00FB04F3"/>
    <w:rsid w:val="00FB0977"/>
    <w:rsid w:val="00FB0D89"/>
    <w:rsid w:val="00FB0F7A"/>
    <w:rsid w:val="00FB0FD6"/>
    <w:rsid w:val="00FB2FCF"/>
    <w:rsid w:val="00FB32E4"/>
    <w:rsid w:val="00FB34CE"/>
    <w:rsid w:val="00FB368C"/>
    <w:rsid w:val="00FB3AC2"/>
    <w:rsid w:val="00FB3B4E"/>
    <w:rsid w:val="00FB4024"/>
    <w:rsid w:val="00FB40D4"/>
    <w:rsid w:val="00FB4301"/>
    <w:rsid w:val="00FB55AA"/>
    <w:rsid w:val="00FB5B15"/>
    <w:rsid w:val="00FB6B23"/>
    <w:rsid w:val="00FC0D99"/>
    <w:rsid w:val="00FC1E61"/>
    <w:rsid w:val="00FC2501"/>
    <w:rsid w:val="00FC3902"/>
    <w:rsid w:val="00FC4228"/>
    <w:rsid w:val="00FC4DCE"/>
    <w:rsid w:val="00FC5066"/>
    <w:rsid w:val="00FC5430"/>
    <w:rsid w:val="00FC56EF"/>
    <w:rsid w:val="00FC58BD"/>
    <w:rsid w:val="00FC6F19"/>
    <w:rsid w:val="00FC6F70"/>
    <w:rsid w:val="00FC744D"/>
    <w:rsid w:val="00FC7E3D"/>
    <w:rsid w:val="00FC7F64"/>
    <w:rsid w:val="00FD0412"/>
    <w:rsid w:val="00FD0548"/>
    <w:rsid w:val="00FD0C75"/>
    <w:rsid w:val="00FD186F"/>
    <w:rsid w:val="00FD214D"/>
    <w:rsid w:val="00FD431B"/>
    <w:rsid w:val="00FD4641"/>
    <w:rsid w:val="00FD4D78"/>
    <w:rsid w:val="00FD6739"/>
    <w:rsid w:val="00FD68E4"/>
    <w:rsid w:val="00FD6903"/>
    <w:rsid w:val="00FD701F"/>
    <w:rsid w:val="00FD7B5E"/>
    <w:rsid w:val="00FE06ED"/>
    <w:rsid w:val="00FE0B04"/>
    <w:rsid w:val="00FE0B14"/>
    <w:rsid w:val="00FE0ECA"/>
    <w:rsid w:val="00FE123C"/>
    <w:rsid w:val="00FE1ADF"/>
    <w:rsid w:val="00FE3F32"/>
    <w:rsid w:val="00FE42EF"/>
    <w:rsid w:val="00FE483D"/>
    <w:rsid w:val="00FE61FC"/>
    <w:rsid w:val="00FE6675"/>
    <w:rsid w:val="00FE7163"/>
    <w:rsid w:val="00FE74DA"/>
    <w:rsid w:val="00FE7D70"/>
    <w:rsid w:val="00FF00F6"/>
    <w:rsid w:val="00FF0853"/>
    <w:rsid w:val="00FF2479"/>
    <w:rsid w:val="00FF2EAE"/>
    <w:rsid w:val="00FF48FE"/>
    <w:rsid w:val="00FF497A"/>
    <w:rsid w:val="00FF49B2"/>
    <w:rsid w:val="00FF4E5C"/>
    <w:rsid w:val="00FF57B2"/>
    <w:rsid w:val="00FF57D6"/>
    <w:rsid w:val="00FF6185"/>
    <w:rsid w:val="00FF75F4"/>
    <w:rsid w:val="00FF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87179DD"/>
  <w15:chartTrackingRefBased/>
  <w15:docId w15:val="{0D5AFDDD-C1CD-4DB8-898E-B0A5131B2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46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12C0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3A3166"/>
    <w:pPr>
      <w:ind w:left="720"/>
      <w:contextualSpacing/>
    </w:pPr>
  </w:style>
  <w:style w:type="paragraph" w:styleId="Caption">
    <w:name w:val="caption"/>
    <w:basedOn w:val="Normal"/>
    <w:next w:val="Normal"/>
    <w:uiPriority w:val="99"/>
    <w:qFormat/>
    <w:rsid w:val="006616B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113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13E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C18D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18D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18D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18D9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630E2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73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3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3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30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3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30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303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E07E91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5D21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12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D21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129"/>
    <w:rPr>
      <w:lang w:val="en-GB"/>
    </w:rPr>
  </w:style>
  <w:style w:type="paragraph" w:styleId="NormalWeb">
    <w:name w:val="Normal (Web)"/>
    <w:basedOn w:val="Normal"/>
    <w:uiPriority w:val="99"/>
    <w:unhideWhenUsed/>
    <w:rsid w:val="00821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B55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6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ba0343df-3220-4244-9388-1298e2abc028" value=""/>
  <element uid="96dc6479-e616-4b57-91d9-9a433fe4fcdb" value=""/>
  <element uid="7349a702-6462-4442-88eb-c64cd513835c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F170A5-3AC4-489F-9AEE-9EE5014371D4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2E71B93A-AFFC-4B46-B43A-7020BA61A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eng</dc:creator>
  <cp:keywords>*$%CON-*$%ClinTrials</cp:keywords>
  <dc:description/>
  <cp:lastModifiedBy>Stephanie Weng</cp:lastModifiedBy>
  <cp:revision>4</cp:revision>
  <cp:lastPrinted>2019-05-21T14:49:00Z</cp:lastPrinted>
  <dcterms:created xsi:type="dcterms:W3CDTF">2019-06-18T19:16:00Z</dcterms:created>
  <dcterms:modified xsi:type="dcterms:W3CDTF">2019-12-06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01cf4ed1-4428-4da0-b52a-c321c0e92342</vt:lpwstr>
  </property>
  <property fmtid="{D5CDD505-2E9C-101B-9397-08002B2CF9AE}" pid="3" name="bjSaver">
    <vt:lpwstr>B4hs7eTB6ELV12FFwf+KkzO8iq4nOLHJ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5" name="bjDocumentLabelXML-0">
    <vt:lpwstr>ames.com/2008/01/sie/internal/label"&gt;&lt;element uid="ba0343df-3220-4244-9388-1298e2abc028" value="" /&gt;&lt;element uid="96dc6479-e616-4b57-91d9-9a433fe4fcdb" value="" /&gt;&lt;element uid="7349a702-6462-4442-88eb-c64cd513835c" value="" /&gt;&lt;/sisl&gt;</vt:lpwstr>
  </property>
  <property fmtid="{D5CDD505-2E9C-101B-9397-08002B2CF9AE}" pid="6" name="bjDocumentSecurityLabel">
    <vt:lpwstr>Confidential - Clinical Trials</vt:lpwstr>
  </property>
</Properties>
</file>